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F023CF" w14:textId="631DC03C" w:rsidR="00D27473" w:rsidRPr="003F37C8" w:rsidRDefault="00D27473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3F37C8">
        <w:rPr>
          <w:rFonts w:ascii="Times New Roman" w:hAnsi="Times New Roman" w:cs="Times New Roman"/>
          <w:b/>
          <w:bCs/>
          <w:sz w:val="32"/>
          <w:szCs w:val="32"/>
        </w:rPr>
        <w:t>Supplementary tables</w:t>
      </w:r>
      <w:r w:rsidR="00B81FA9">
        <w:rPr>
          <w:rFonts w:ascii="Times New Roman" w:hAnsi="Times New Roman" w:cs="Times New Roman"/>
          <w:b/>
          <w:bCs/>
          <w:sz w:val="32"/>
          <w:szCs w:val="32"/>
        </w:rPr>
        <w:t xml:space="preserve"> and </w:t>
      </w:r>
      <w:r w:rsidR="0089208F">
        <w:rPr>
          <w:rFonts w:ascii="Times New Roman" w:hAnsi="Times New Roman" w:cs="Times New Roman"/>
          <w:b/>
          <w:bCs/>
          <w:sz w:val="32"/>
          <w:szCs w:val="32"/>
        </w:rPr>
        <w:t>f</w:t>
      </w:r>
      <w:r w:rsidR="00B81FA9">
        <w:rPr>
          <w:rFonts w:ascii="Times New Roman" w:hAnsi="Times New Roman" w:cs="Times New Roman"/>
          <w:b/>
          <w:bCs/>
          <w:sz w:val="32"/>
          <w:szCs w:val="32"/>
        </w:rPr>
        <w:t>igures</w:t>
      </w:r>
    </w:p>
    <w:p w14:paraId="6B33E19E" w14:textId="6FBF7769" w:rsidR="00D27473" w:rsidRDefault="00D27473" w:rsidP="00962C1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962C17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able 1a. U</w:t>
      </w:r>
      <w:r w:rsidRPr="00D27473">
        <w:rPr>
          <w:rFonts w:ascii="Times New Roman" w:hAnsi="Times New Roman" w:cs="Times New Roman"/>
        </w:rPr>
        <w:t xml:space="preserve">nion councils </w:t>
      </w:r>
      <w:r>
        <w:rPr>
          <w:rFonts w:ascii="Times New Roman" w:hAnsi="Times New Roman" w:cs="Times New Roman"/>
        </w:rPr>
        <w:t xml:space="preserve">level </w:t>
      </w:r>
      <w:r w:rsidRPr="00D27473">
        <w:rPr>
          <w:rFonts w:ascii="Times New Roman" w:hAnsi="Times New Roman" w:cs="Times New Roman"/>
        </w:rPr>
        <w:t xml:space="preserve">Impact of health camps in super </w:t>
      </w:r>
      <w:r w:rsidR="00B81FA9">
        <w:rPr>
          <w:rFonts w:ascii="Times New Roman" w:hAnsi="Times New Roman" w:cs="Times New Roman"/>
        </w:rPr>
        <w:t>high-risk</w:t>
      </w:r>
      <w:r w:rsidRPr="00D27473">
        <w:rPr>
          <w:rFonts w:ascii="Times New Roman" w:hAnsi="Times New Roman" w:cs="Times New Roman"/>
        </w:rPr>
        <w:t xml:space="preserve"> union councils</w:t>
      </w:r>
      <w:r>
        <w:rPr>
          <w:rFonts w:ascii="Times New Roman" w:hAnsi="Times New Roman" w:cs="Times New Roman"/>
        </w:rPr>
        <w:t xml:space="preserve"> of Karachi in </w:t>
      </w:r>
      <w:r w:rsidRPr="00D27473">
        <w:rPr>
          <w:rFonts w:ascii="Times New Roman" w:hAnsi="Times New Roman" w:cs="Times New Roman"/>
        </w:rPr>
        <w:t>June 2021</w:t>
      </w:r>
      <w:r>
        <w:rPr>
          <w:rFonts w:ascii="Times New Roman" w:hAnsi="Times New Roman" w:cs="Times New Roman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4"/>
        <w:gridCol w:w="545"/>
        <w:gridCol w:w="545"/>
        <w:gridCol w:w="545"/>
        <w:gridCol w:w="545"/>
        <w:gridCol w:w="545"/>
        <w:gridCol w:w="545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</w:tblGrid>
      <w:tr w:rsidR="00B60290" w:rsidRPr="003961F1" w14:paraId="3F0D3412" w14:textId="77777777" w:rsidTr="00B60290">
        <w:trPr>
          <w:trHeight w:val="1388"/>
        </w:trPr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8878DE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SHRUCs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919AD7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Mar 21 Still NA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EDFACE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Jun 21 Still NA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BB7C5D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% of change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9ED939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Mar 21 Still Refusal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002696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Jun 21 Still Refusal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D54240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% of change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5B7188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Mar 21 Total Still Missed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1F57E9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Jun 21 Total Still Missed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7C2F87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% of change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383C7E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Mar 21 PMC 3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756E37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Jun 21 PMC 3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11EF8D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% of change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1FB736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pt-BR"/>
              </w:rPr>
              <w:t>Mar 21 Still Zero Dose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C454EF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de-DE"/>
              </w:rPr>
              <w:t>Jun 21 Still Zero Dose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FAFEC9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% of change</w:t>
            </w:r>
          </w:p>
        </w:tc>
      </w:tr>
      <w:tr w:rsidR="00B60290" w:rsidRPr="003961F1" w14:paraId="25721739" w14:textId="77777777" w:rsidTr="00B60290">
        <w:trPr>
          <w:trHeight w:val="382"/>
        </w:trPr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936237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CHISTI NAGAR-7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2BC35A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7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F238C6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76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78DF0C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5.6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117E0A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98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1D25B1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48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3BCBE6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7.7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09ECCD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69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CE61CA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24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8A831D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3.1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D4A568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85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DA77A1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6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2BFDE1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2.4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B788E3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0B58BC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0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581032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3.5%</w:t>
            </w:r>
          </w:p>
        </w:tc>
      </w:tr>
      <w:tr w:rsidR="00B60290" w:rsidRPr="003961F1" w14:paraId="1C4EFAB8" w14:textId="77777777" w:rsidTr="00B60290">
        <w:trPr>
          <w:trHeight w:val="382"/>
        </w:trPr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F19D02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GUJRO A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210B26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98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B59E33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83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82EBDB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2.1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9F2EE2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74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D69DE4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26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743588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9.0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366611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7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F674D7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09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ED2DB4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1.4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FF24D0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9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3411E9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4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9FE306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1.6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D52CAE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67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1FDE55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0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A15BE3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66.3%</w:t>
            </w:r>
          </w:p>
        </w:tc>
      </w:tr>
      <w:tr w:rsidR="00B60290" w:rsidRPr="003961F1" w14:paraId="5F685563" w14:textId="77777777" w:rsidTr="00B60290">
        <w:trPr>
          <w:trHeight w:val="382"/>
        </w:trPr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F52403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GUJRO B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733F4A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36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4FB632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18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0DA4D5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3.9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796535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93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2C7653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5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C4205A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.8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19DA22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29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D24875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69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327EE1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1.0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3A576D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84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38DAB2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73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2AC04C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6.0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1FF116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19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70ABCA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34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7B3336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68.0%</w:t>
            </w:r>
          </w:p>
        </w:tc>
      </w:tr>
      <w:tr w:rsidR="00B60290" w:rsidRPr="003961F1" w14:paraId="3792252C" w14:textId="77777777" w:rsidTr="00B60290">
        <w:trPr>
          <w:trHeight w:val="382"/>
        </w:trPr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A0AEB3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GUJRO C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5AECE7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43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3F5EFE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629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2C0087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6.2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1D151C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64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BF9363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76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8609FE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.3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3A24A0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407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9BCF50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005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6D0AF4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2.5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49F2C8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69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F3A8B7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39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9C47F3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7.8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811C74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2D6CA0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87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AD11D7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32.0%</w:t>
            </w:r>
          </w:p>
        </w:tc>
      </w:tr>
      <w:tr w:rsidR="00B60290" w:rsidRPr="003961F1" w14:paraId="7693391C" w14:textId="77777777" w:rsidTr="00B60290">
        <w:trPr>
          <w:trHeight w:val="382"/>
        </w:trPr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A8C812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GUJRO D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10587E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0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1FC0A6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86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2E8947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8.4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555511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67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AD32CA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54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82190B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3.5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079488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369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DA27EF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540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3ABF7C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.5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D0D2B6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58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3061B7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6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217BE7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26.6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9B1F44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35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0B3F15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4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7FD821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27.2%</w:t>
            </w:r>
          </w:p>
        </w:tc>
      </w:tr>
      <w:tr w:rsidR="00B60290" w:rsidRPr="003961F1" w14:paraId="35A8526B" w14:textId="77777777" w:rsidTr="00B60290">
        <w:trPr>
          <w:trHeight w:val="382"/>
        </w:trPr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02E02F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GUJRO E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5F2C09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7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29419E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93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C716E7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7.8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C660DA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70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7E693B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18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97D4B3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3.0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C7AFD1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4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B0C822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61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FA86B5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4.8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0EBD19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33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793EC6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6A11D7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8.3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3B2BC4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9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0ABCB1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94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F5BEDE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40.1%</w:t>
            </w:r>
          </w:p>
        </w:tc>
      </w:tr>
      <w:tr w:rsidR="00B60290" w:rsidRPr="003961F1" w14:paraId="6E31550B" w14:textId="77777777" w:rsidTr="00B60290">
        <w:trPr>
          <w:trHeight w:val="382"/>
        </w:trPr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6EB1CF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ISLIMIA COLONY-9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A80AFE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00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BAA657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48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8C18F1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8.0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A5BE60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25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854736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8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09B078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6.9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C3BADF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25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E4B73B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530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563171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.9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B3A22E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87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61884A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9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B666F5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3.2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98AA61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6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CD4239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84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726FA2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1.7%</w:t>
            </w:r>
          </w:p>
        </w:tc>
      </w:tr>
      <w:tr w:rsidR="00B60290" w:rsidRPr="003961F1" w14:paraId="032AD904" w14:textId="77777777" w:rsidTr="00B60290">
        <w:trPr>
          <w:trHeight w:val="382"/>
        </w:trPr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9873DD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ITTEHAD TOWN-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A1E2A3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40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808313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30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312D1F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6.4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9CC11A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58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A8C249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94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323B11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.8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10DF21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798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4CDAAB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224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6D9840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.7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76D00D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49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1865DA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60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0841F2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9.8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D6D488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15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A4235F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76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EDD5AC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8.4%</w:t>
            </w:r>
          </w:p>
        </w:tc>
      </w:tr>
      <w:tr w:rsidR="00B60290" w:rsidRPr="003961F1" w14:paraId="7E3D01CD" w14:textId="77777777" w:rsidTr="00B60290">
        <w:trPr>
          <w:trHeight w:val="382"/>
        </w:trPr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D42467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MANGOPIR-8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8554DD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66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15A424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468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46A450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1.6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1A637B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95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675E64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65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9D1426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7.1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1AA5FB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76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5E8685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733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5B6B38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5.2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2D0115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8F763F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0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B80CC6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6.2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CF097B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6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AB8FC6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97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B75B78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2.4%</w:t>
            </w:r>
          </w:p>
        </w:tc>
      </w:tr>
      <w:tr w:rsidR="00B60290" w:rsidRPr="003961F1" w14:paraId="6E9A526B" w14:textId="77777777" w:rsidTr="00B60290">
        <w:trPr>
          <w:trHeight w:val="382"/>
        </w:trPr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7B1561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MUSLIMABAD-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EFE01C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35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758303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80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2FF90E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6.3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728EAA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36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D7DDE8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7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68F86E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0.1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0F6410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7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7E73F6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5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33560C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6.9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78CE40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96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8D1017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8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AF2DF5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5.1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82D444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10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15FA64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35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337EF5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.5%</w:t>
            </w:r>
          </w:p>
        </w:tc>
      </w:tr>
      <w:tr w:rsidR="00B60290" w:rsidRPr="003961F1" w14:paraId="77305BA0" w14:textId="77777777" w:rsidTr="00B60290">
        <w:trPr>
          <w:trHeight w:val="382"/>
        </w:trPr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58D5C6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MUZAFARABAD-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0DCCFF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18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7E11BB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29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7AE429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3.3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8FDFB2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0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859198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06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2F5D92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0.6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256C59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620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BA8905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835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2753DE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3.3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C93753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54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5C5687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97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7037C1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2.6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17E897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67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42BDE6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59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7C009C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1.5%</w:t>
            </w:r>
          </w:p>
        </w:tc>
      </w:tr>
      <w:tr w:rsidR="00B60290" w:rsidRPr="003961F1" w14:paraId="1339C923" w14:textId="77777777" w:rsidTr="00B60290">
        <w:trPr>
          <w:trHeight w:val="382"/>
        </w:trPr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380C2D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SONGAL-5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37E85A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793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D97B8B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7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655BD7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1.8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810080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8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FD0D96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89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FEFA3A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.1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D24888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974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354B7E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010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9E028E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4.8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D4DCFF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50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2F138E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0DFE29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23.5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DC40FC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48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B5F86F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25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08A1F4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2.1%</w:t>
            </w:r>
          </w:p>
        </w:tc>
      </w:tr>
      <w:tr w:rsidR="00B60290" w:rsidRPr="003961F1" w14:paraId="03A59DD9" w14:textId="77777777" w:rsidTr="00B60290">
        <w:trPr>
          <w:trHeight w:val="599"/>
        </w:trPr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E5FFBC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Grand Total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9095BB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8773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CCF6E2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1366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280EAC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55.7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C7BCC5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7563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A194B4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808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D28DA3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6.8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9094A9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16336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A3E758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2174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 w:themeFill="accent2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EEED8B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33.1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1BA76A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3315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F27702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2835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CC57FA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-14.5%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57D9E7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386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4F42B8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3685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BF517A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-4.6%</w:t>
            </w:r>
          </w:p>
        </w:tc>
      </w:tr>
    </w:tbl>
    <w:p w14:paraId="1C21EB80" w14:textId="197FF7B8" w:rsidR="00D27473" w:rsidRDefault="00B60290">
      <w:pPr>
        <w:rPr>
          <w:rFonts w:ascii="Times New Roman" w:hAnsi="Times New Roman" w:cs="Times New Roman"/>
        </w:rPr>
      </w:pPr>
      <w:r w:rsidRPr="00B6029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999D81" wp14:editId="2ADB7998">
                <wp:simplePos x="0" y="0"/>
                <wp:positionH relativeFrom="margin">
                  <wp:align>right</wp:align>
                </wp:positionH>
                <wp:positionV relativeFrom="paragraph">
                  <wp:posOffset>271780</wp:posOffset>
                </wp:positionV>
                <wp:extent cx="5928360" cy="365760"/>
                <wp:effectExtent l="0" t="0" r="15240" b="15240"/>
                <wp:wrapNone/>
                <wp:docPr id="27463302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8360" cy="36576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accent6"/>
                          </a:solidFill>
                        </a:ln>
                      </wps:spPr>
                      <wps:txbx>
                        <w:txbxContent>
                          <w:p w14:paraId="74D44CE1" w14:textId="22CBD050" w:rsidR="00B60290" w:rsidRPr="003961F1" w:rsidRDefault="00B60290" w:rsidP="00051656">
                            <w:pPr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3961F1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Reduction in </w:t>
                            </w:r>
                            <w:r w:rsidR="00051656" w:rsidRPr="00051656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till missed children, not available children, refusal, persistently missed children,</w:t>
                            </w:r>
                            <w:r w:rsidR="00051656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84AF8" w:rsidRPr="003961F1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nd</w:t>
                            </w:r>
                            <w:r w:rsidRPr="003961F1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zero dose children </w:t>
                            </w:r>
                            <w:r w:rsidR="00184AF8" w:rsidRPr="003961F1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in the current campaign round as compared to previous round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999D81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415.6pt;margin-top:21.4pt;width:466.8pt;height:28.8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" fillcolor="#c5e0b3 [1305]" strokecolor="#70ad47 [3209]">
                <v:textbox>
                  <w:txbxContent>
                    <w:p w14:paraId="74D44CE1" w14:textId="22CBD050" w:rsidR="00B60290" w:rsidRPr="003961F1" w:rsidRDefault="00B60290" w:rsidP="00051656">
                      <w:pPr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3961F1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Reduction in </w:t>
                      </w:r>
                      <w:r w:rsidR="00051656" w:rsidRPr="00051656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still missed children, not available children, refusal, persistently missed children,</w:t>
                      </w:r>
                      <w:r w:rsidR="00051656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="00184AF8" w:rsidRPr="003961F1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and</w:t>
                      </w:r>
                      <w:r w:rsidRPr="003961F1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zero dose children </w:t>
                      </w:r>
                      <w:r w:rsidR="00184AF8" w:rsidRPr="003961F1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in the current campaign round as compared to previous roun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5D987F4" w14:textId="5D4F1E04" w:rsidR="00D27473" w:rsidRDefault="00B60290">
      <w:pPr>
        <w:rPr>
          <w:rFonts w:ascii="Times New Roman" w:hAnsi="Times New Roman" w:cs="Times New Roman"/>
        </w:rPr>
      </w:pPr>
      <w:r w:rsidRPr="00B6029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B3A2C7" wp14:editId="4C1722C9">
                <wp:simplePos x="0" y="0"/>
                <wp:positionH relativeFrom="margin">
                  <wp:align>right</wp:align>
                </wp:positionH>
                <wp:positionV relativeFrom="paragraph">
                  <wp:posOffset>621665</wp:posOffset>
                </wp:positionV>
                <wp:extent cx="5920740" cy="403860"/>
                <wp:effectExtent l="0" t="0" r="22860" b="1524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524212E-FB7D-1ACF-8FED-3631A6097A7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0740" cy="40386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255603AC" w14:textId="0B003A5E" w:rsidR="00184AF8" w:rsidRPr="003961F1" w:rsidRDefault="00184AF8" w:rsidP="00051656">
                            <w:pPr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3961F1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Increase in </w:t>
                            </w:r>
                            <w:r w:rsidR="00051656" w:rsidRPr="00051656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till missed children, not available children, refusal, persistently missed children,</w:t>
                            </w:r>
                            <w:r w:rsidR="00051656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961F1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nd zero dose children in the current campaign round as compared to previous round</w:t>
                            </w:r>
                          </w:p>
                          <w:p w14:paraId="12535694" w14:textId="749C2576" w:rsidR="00B60290" w:rsidRPr="003961F1" w:rsidRDefault="00B60290" w:rsidP="00051656">
                            <w:pPr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B3A2C7" id="TextBox 3" o:spid="_x0000_s1027" type="#_x0000_t202" style="position:absolute;margin-left:415pt;margin-top:48.95pt;width:466.2pt;height:31.8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" fillcolor="#f7caac [1301]" strokecolor="red">
                <v:textbox>
                  <w:txbxContent>
                    <w:p w14:paraId="255603AC" w14:textId="0B003A5E" w:rsidR="00184AF8" w:rsidRPr="003961F1" w:rsidRDefault="00184AF8" w:rsidP="00051656">
                      <w:pPr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3961F1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Increase in </w:t>
                      </w:r>
                      <w:r w:rsidR="00051656" w:rsidRPr="00051656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still missed children, not available children, refusal, persistently missed children,</w:t>
                      </w:r>
                      <w:r w:rsidR="00051656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3961F1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and zero dose children in the current campaign round as compared to previous round</w:t>
                      </w:r>
                    </w:p>
                    <w:p w14:paraId="12535694" w14:textId="749C2576" w:rsidR="00B60290" w:rsidRPr="003961F1" w:rsidRDefault="00B60290" w:rsidP="00051656">
                      <w:pPr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6029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0D651A" wp14:editId="5EEC70BB">
                <wp:simplePos x="0" y="0"/>
                <wp:positionH relativeFrom="column">
                  <wp:posOffset>7167245</wp:posOffset>
                </wp:positionH>
                <wp:positionV relativeFrom="paragraph">
                  <wp:posOffset>0</wp:posOffset>
                </wp:positionV>
                <wp:extent cx="2259725" cy="830997"/>
                <wp:effectExtent l="0" t="0" r="26670" b="2667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FCB3371-1CC8-1EB6-4FDC-DBC15F2540C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9725" cy="830997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rgbClr val="FFC000"/>
                          </a:solidFill>
                        </a:ln>
                      </wps:spPr>
                      <wps:txbx>
                        <w:txbxContent>
                          <w:p w14:paraId="38A6F89A" w14:textId="77777777" w:rsidR="00B60290" w:rsidRDefault="00B60290" w:rsidP="00B60290">
                            <w:pPr>
                              <w:jc w:val="center"/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super high-risk</w:t>
                            </w:r>
                          </w:p>
                          <w:p w14:paraId="789BF2F9" w14:textId="77777777" w:rsidR="00B60290" w:rsidRDefault="00B60290" w:rsidP="00B60290">
                            <w:pPr>
                              <w:jc w:val="center"/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 and high-risk union council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0D651A" id="TextBox 4" o:spid="_x0000_s1028" type="#_x0000_t202" style="position:absolute;margin-left:564.35pt;margin-top:0;width:177.95pt;height:65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" fillcolor="#ffd966 [1943]" strokecolor="#ffc000">
                <v:textbox style="mso-fit-shape-to-text:t">
                  <w:txbxContent>
                    <w:p w14:paraId="38A6F89A" w14:textId="77777777" w:rsidR="00B60290" w:rsidRDefault="00B60290" w:rsidP="00B60290">
                      <w:pPr>
                        <w:jc w:val="center"/>
                        <w:rPr>
                          <w:rFonts w:eastAsia="Calibri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eastAsia="Calibri"/>
                          <w:color w:val="000000" w:themeColor="text1"/>
                          <w:kern w:val="24"/>
                          <w:sz w:val="32"/>
                          <w:szCs w:val="32"/>
                        </w:rPr>
                        <w:t>super high-risk</w:t>
                      </w:r>
                    </w:p>
                    <w:p w14:paraId="789BF2F9" w14:textId="77777777" w:rsidR="00B60290" w:rsidRDefault="00B60290" w:rsidP="00B60290">
                      <w:pPr>
                        <w:jc w:val="center"/>
                        <w:rPr>
                          <w:rFonts w:eastAsia="Calibri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eastAsia="Calibri"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and high-risk union councils</w:t>
                      </w:r>
                    </w:p>
                  </w:txbxContent>
                </v:textbox>
              </v:shape>
            </w:pict>
          </mc:Fallback>
        </mc:AlternateContent>
      </w:r>
      <w:r w:rsidR="00D27473">
        <w:rPr>
          <w:rFonts w:ascii="Times New Roman" w:hAnsi="Times New Roman" w:cs="Times New Roman"/>
        </w:rPr>
        <w:br w:type="page"/>
      </w:r>
    </w:p>
    <w:p w14:paraId="75545AF2" w14:textId="5E9BC270" w:rsidR="00D27473" w:rsidRDefault="00D27473" w:rsidP="00962C1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962C17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able 1b. </w:t>
      </w:r>
      <w:bookmarkStart w:id="0" w:name="_Hlk157071894"/>
      <w:r>
        <w:rPr>
          <w:rFonts w:ascii="Times New Roman" w:hAnsi="Times New Roman" w:cs="Times New Roman"/>
        </w:rPr>
        <w:t>Area level i</w:t>
      </w:r>
      <w:r w:rsidRPr="00D27473">
        <w:rPr>
          <w:rFonts w:ascii="Times New Roman" w:hAnsi="Times New Roman" w:cs="Times New Roman"/>
        </w:rPr>
        <w:t xml:space="preserve">mpact of health camps in super </w:t>
      </w:r>
      <w:proofErr w:type="gramStart"/>
      <w:r w:rsidRPr="00D27473">
        <w:rPr>
          <w:rFonts w:ascii="Times New Roman" w:hAnsi="Times New Roman" w:cs="Times New Roman"/>
        </w:rPr>
        <w:t>high risk</w:t>
      </w:r>
      <w:proofErr w:type="gramEnd"/>
      <w:r w:rsidRPr="00D27473">
        <w:rPr>
          <w:rFonts w:ascii="Times New Roman" w:hAnsi="Times New Roman" w:cs="Times New Roman"/>
        </w:rPr>
        <w:t xml:space="preserve"> union councils of Karachi in June 2021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78"/>
        <w:gridCol w:w="555"/>
        <w:gridCol w:w="1138"/>
        <w:gridCol w:w="914"/>
        <w:gridCol w:w="370"/>
        <w:gridCol w:w="462"/>
        <w:gridCol w:w="430"/>
        <w:gridCol w:w="370"/>
        <w:gridCol w:w="370"/>
        <w:gridCol w:w="370"/>
        <w:gridCol w:w="462"/>
        <w:gridCol w:w="430"/>
        <w:gridCol w:w="329"/>
        <w:gridCol w:w="370"/>
        <w:gridCol w:w="340"/>
        <w:gridCol w:w="462"/>
        <w:gridCol w:w="430"/>
        <w:gridCol w:w="485"/>
        <w:gridCol w:w="485"/>
      </w:tblGrid>
      <w:tr w:rsidR="00962C17" w:rsidRPr="003961F1" w14:paraId="621ACF66" w14:textId="77777777" w:rsidTr="00B60290">
        <w:trPr>
          <w:trHeight w:val="145"/>
        </w:trPr>
        <w:tc>
          <w:tcPr>
            <w:tcW w:w="30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bookmarkEnd w:id="0"/>
          <w:p w14:paraId="1E5871B1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District</w:t>
            </w:r>
          </w:p>
        </w:tc>
        <w:tc>
          <w:tcPr>
            <w:tcW w:w="22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0E5CF5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Town</w:t>
            </w:r>
          </w:p>
        </w:tc>
        <w:tc>
          <w:tcPr>
            <w:tcW w:w="50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10EBAF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UC</w:t>
            </w:r>
          </w:p>
        </w:tc>
        <w:tc>
          <w:tcPr>
            <w:tcW w:w="56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2E79C1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AS Name</w:t>
            </w:r>
          </w:p>
        </w:tc>
        <w:tc>
          <w:tcPr>
            <w:tcW w:w="1078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01D182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kern w:val="24"/>
                <w:sz w:val="14"/>
                <w:szCs w:val="14"/>
              </w:rPr>
              <w:t>NID MARCH 2021</w:t>
            </w:r>
          </w:p>
        </w:tc>
        <w:tc>
          <w:tcPr>
            <w:tcW w:w="1126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CF2D62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kern w:val="24"/>
                <w:sz w:val="14"/>
                <w:szCs w:val="14"/>
              </w:rPr>
              <w:t>SNID JUNE 2021</w:t>
            </w:r>
          </w:p>
        </w:tc>
        <w:tc>
          <w:tcPr>
            <w:tcW w:w="1195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0CFB8A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kern w:val="24"/>
                <w:sz w:val="14"/>
                <w:szCs w:val="14"/>
              </w:rPr>
              <w:t>% of Change</w:t>
            </w:r>
          </w:p>
        </w:tc>
      </w:tr>
      <w:tr w:rsidR="003961F1" w:rsidRPr="003961F1" w14:paraId="5557D68A" w14:textId="77777777" w:rsidTr="00B60290">
        <w:trPr>
          <w:trHeight w:val="406"/>
        </w:trPr>
        <w:tc>
          <w:tcPr>
            <w:tcW w:w="3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9355F8" w14:textId="77777777" w:rsidR="00D27473" w:rsidRPr="003961F1" w:rsidRDefault="00D27473" w:rsidP="00D2747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22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55E3BB" w14:textId="77777777" w:rsidR="00D27473" w:rsidRPr="003961F1" w:rsidRDefault="00D27473" w:rsidP="00D2747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50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0E7891" w14:textId="77777777" w:rsidR="00D27473" w:rsidRPr="003961F1" w:rsidRDefault="00D27473" w:rsidP="00D2747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56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342147" w14:textId="77777777" w:rsidR="00D27473" w:rsidRPr="003961F1" w:rsidRDefault="00D27473" w:rsidP="00D2747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ED6907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Still NA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E2E8EB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Still Refusal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0E3BC4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Total Still Missed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17911C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PMC 3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26E73E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Still Zero Dose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8209F9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Still NA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C53DC5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Still Refusal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DF7DC4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Total Still Missed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E8A1D2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PMC 3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94B20E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Still Zero Dose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7FA8D6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Still NA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7D0D35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Still Refusal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708092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Total Still Missed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014479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PMC 3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AC8ADB" w14:textId="77777777" w:rsidR="00D27473" w:rsidRPr="003961F1" w:rsidRDefault="00D27473" w:rsidP="00D2747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Still Zero Dose</w:t>
            </w:r>
          </w:p>
        </w:tc>
      </w:tr>
      <w:tr w:rsidR="00D27473" w:rsidRPr="003961F1" w14:paraId="73D414B6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CE4407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A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14767D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GADAP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129139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GUJRO A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59FC44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AIMAN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2F9E4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4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D736D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9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5FF9C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3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FD093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1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56CA3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3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97530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4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59FBB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7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1AFEE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61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B12F0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65A38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2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3ECA8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4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ED8DF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1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6D0C0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2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73890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4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5D215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66%</w:t>
            </w:r>
          </w:p>
        </w:tc>
      </w:tr>
      <w:tr w:rsidR="00D27473" w:rsidRPr="003961F1" w14:paraId="4FA4ACDB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2B86B9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A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DC43BE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GADAP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1FB660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GUJRO A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A45F5C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ROSHILA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EB282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0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6F86C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7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9265D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7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5907D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8EF28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8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FA6DF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2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59AFE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0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BD8DC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2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F4DDD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F0479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F66F4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3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16C17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5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08DC8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9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0203C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8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5727F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86%</w:t>
            </w:r>
          </w:p>
        </w:tc>
      </w:tr>
      <w:tr w:rsidR="00D27473" w:rsidRPr="003961F1" w14:paraId="37EA12C2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883901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A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FFC756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GADAP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8EFE56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GUJRO B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C0301C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AZAM BIBI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02A09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9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D711A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4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CCFD0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3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13A25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8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48220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3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4D228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3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328EA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2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976EF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65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87D7F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7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74CC1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1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C5578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3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BBCE7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EC0E0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6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E242B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4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260DB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77%</w:t>
            </w:r>
          </w:p>
        </w:tc>
      </w:tr>
      <w:tr w:rsidR="00D27473" w:rsidRPr="003961F1" w14:paraId="3037216A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DE6323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A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8DF434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GADAP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DE5B77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GUJRO C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679F45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ANUM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561F5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3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FE120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4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061E7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7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CC5EA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57096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106FD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9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9F402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6D091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31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02609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3F70C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D6041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61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67CDF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4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55F80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79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197A0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3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6AB1E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00%</w:t>
            </w:r>
          </w:p>
        </w:tc>
      </w:tr>
      <w:tr w:rsidR="00D27473" w:rsidRPr="003961F1" w14:paraId="0E0BF86E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09B227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A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04696B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GADAP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4D133F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GUJRO C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E84EE0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AYESHA BANO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26ABE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6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9ED16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D3634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5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93BFD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33149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9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A99FE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8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68197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6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A6AFA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4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AD219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EF416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2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ACDD3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75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AE734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8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8A03E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96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C5625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0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5B0CE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24%</w:t>
            </w:r>
          </w:p>
        </w:tc>
      </w:tr>
      <w:tr w:rsidR="00D27473" w:rsidRPr="003961F1" w14:paraId="41CA83B5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465200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A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C4B320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GADAP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18A679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GUJRO D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B72D40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TAZEEN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4FBA0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5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A181B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5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F9AF5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0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C81AA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6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B3838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4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C9025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8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6AD37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3E4CB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32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132C2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91BC2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6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EC9BF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4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27D3C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31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F467F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0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452D1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38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DEEA2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4%</w:t>
            </w:r>
          </w:p>
        </w:tc>
      </w:tr>
      <w:tr w:rsidR="00D27473" w:rsidRPr="003961F1" w14:paraId="538389F9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2B9BE9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A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08F55D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GADAP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B9C1B5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GUJRO E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491D2F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RUM SHAHEEN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F18B8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6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81E8B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8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CABE2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4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EDC50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AD1FE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9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AD796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44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17E6E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2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02B88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66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6E40A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B31B3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26D61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8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EFAEB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21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0E2FB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7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4A6BA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2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0FF6F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69%</w:t>
            </w:r>
          </w:p>
        </w:tc>
      </w:tr>
      <w:tr w:rsidR="00D27473" w:rsidRPr="003961F1" w14:paraId="0AFF300A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510087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KAMARI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8E2A89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BALDIA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02AE66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ITTEHAD TOWN-2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E956B9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AZRA PARVEEN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B0BE9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9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8D6AD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1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48CA3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0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819EF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7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BBD8B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76023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2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3F6C4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8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2A463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0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D3DAE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4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81E1F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6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C6282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7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FF4A3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0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CE147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3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F3EAD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8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84997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0%</w:t>
            </w:r>
          </w:p>
        </w:tc>
      </w:tr>
      <w:tr w:rsidR="00D27473" w:rsidRPr="003961F1" w14:paraId="3CB375D7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E294A5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KAMARI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6D73CD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BALDIA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007509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ITTEHAD TOWN-2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96B3E3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AREENA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7FC83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8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31652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0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03AF8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58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72178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1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FD5A1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75886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0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FEE12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9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0FD00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69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ABC3D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4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84737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4E285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8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6F885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CD9A6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A8B7A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4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9B87B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0%</w:t>
            </w:r>
          </w:p>
        </w:tc>
      </w:tr>
      <w:tr w:rsidR="00D27473" w:rsidRPr="003961F1" w14:paraId="73E1F9B2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BC8FA6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KAMARI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DFA547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BALDIA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D463B1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ITTEHAD TOWN-2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016169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PALWASHA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02A00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7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C2372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9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CAFB1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6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0F30A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7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C9DF8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909FE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4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53F9D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9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A3EC5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73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AFAE6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8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C1D67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4C9C0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81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0A460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7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2D6F0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0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0A573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C168E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1%</w:t>
            </w:r>
          </w:p>
        </w:tc>
      </w:tr>
      <w:tr w:rsidR="00D27473" w:rsidRPr="003961F1" w14:paraId="70BDB3DF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352012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KAMARI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1C2D6D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BALDIA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079519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ITTEHAD TOWN-2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EFCC81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SAWERA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85446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3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9E37E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8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D4598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1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7BBFE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7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7DC04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4763F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2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D2458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6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C24DB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8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2D5BF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5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2E332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6D34E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26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92BA8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1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0A097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19AD7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7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21621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0%</w:t>
            </w:r>
          </w:p>
        </w:tc>
      </w:tr>
      <w:tr w:rsidR="00D27473" w:rsidRPr="003961F1" w14:paraId="0A727201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AA5AD6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KAMARI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6BA213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BALDIA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35A70B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ITTEHAD TOWN-2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561974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SHAMIM NIZAM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1B436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3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F6364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0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8C92D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3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E913A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4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A48CB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B7438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1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A5DC2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5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FC46D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6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35C10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7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3B0DB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3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8A466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3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BCA3B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0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E2187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6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D298A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1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361FE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6%</w:t>
            </w:r>
          </w:p>
        </w:tc>
      </w:tr>
      <w:tr w:rsidR="00D27473" w:rsidRPr="003961F1" w14:paraId="2B94CAA9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8C53B9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KAMARI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74C55D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BALDIA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C43C81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ITTEHAD TOWN-2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51F1CA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SIDRA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B58C7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3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DA0F3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9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8678F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2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DC4AB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4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2C23C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65717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1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BDE85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0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867DC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1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9371D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8404D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0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B9EEE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38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0E6B4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377E4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5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F5508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4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1FFF6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2%</w:t>
            </w:r>
          </w:p>
        </w:tc>
      </w:tr>
      <w:tr w:rsidR="00D27473" w:rsidRPr="003961F1" w14:paraId="73926DD1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2F857F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KAMARI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211347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BALDIA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ED8932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ITTEHAD TOWN-2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B52D69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UROOJ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9C04B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6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6DA5B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9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7B310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5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14A15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7DC77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590F2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8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A7CBA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5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3C6FC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3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99024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F9479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3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3C57F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8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07EFC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4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869CF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40250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33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DA3E3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0%</w:t>
            </w:r>
          </w:p>
        </w:tc>
      </w:tr>
      <w:tr w:rsidR="00D27473" w:rsidRPr="003961F1" w14:paraId="515B011C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8BEC07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ALIR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EAA12F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LANDHI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365D57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USLIMABAD-2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A7C792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AMNA SALEEM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9FF45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2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6DB8A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2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527D1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4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96DD0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5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AB023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0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81685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3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8D132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9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24531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2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94CC0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7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653D7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7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F37B7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6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D41C2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37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481C0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2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67CA3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C5E7D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%</w:t>
            </w:r>
          </w:p>
        </w:tc>
      </w:tr>
      <w:tr w:rsidR="00D27473" w:rsidRPr="003961F1" w14:paraId="304F268E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467440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ALIR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E6965D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LANDHI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2342D4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USLIMABAD-2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C79F13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HINA MAQSOOD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2E708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1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9E94C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7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BD50B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8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CE0A1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4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66FCF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3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04327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5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105CF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6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CC2F6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1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424B1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46B92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4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3A995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7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1955A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6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F8BB1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9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2E5B1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36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6A47B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1%</w:t>
            </w:r>
          </w:p>
        </w:tc>
      </w:tr>
      <w:tr w:rsidR="00D27473" w:rsidRPr="003961F1" w14:paraId="79217FB4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86E9F4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ALIR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CA23B6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LANDHI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C8D071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USLIMABAD-2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F131ED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KOUSAR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1537B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0894B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0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3F2E9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3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EC24F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52C8B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2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EBA63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8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53941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0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6544F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8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12C4C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5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14615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9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E5EB1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2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77D41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0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0F941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B2647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C4349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7%</w:t>
            </w:r>
          </w:p>
        </w:tc>
      </w:tr>
      <w:tr w:rsidR="00D27473" w:rsidRPr="003961F1" w14:paraId="7E044FE6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2D2536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ALIR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F9562A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LANDHI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6B8963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USLIMABAD-2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8265D2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REEMA KHAN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88EE6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1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2D9E7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5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25CB1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6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EC4B1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4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091A6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5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47B17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3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703BA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7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AE826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40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CDEE4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8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3A13F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0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1D019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3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D1BD7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0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5D608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3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4C279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8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97362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6%</w:t>
            </w:r>
          </w:p>
        </w:tc>
      </w:tr>
      <w:tr w:rsidR="00D27473" w:rsidRPr="003961F1" w14:paraId="7E4D8CDA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7A2871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ALIR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6E213D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LANDHI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FDDEC0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USLIMABAD-2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57516F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RUKHSANA ANWER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DBAF2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6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DBE60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5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14797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1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851C7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9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A2686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8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8B6AC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1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8D31E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9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C07FA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0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EDF29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1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7FC12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5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20CCA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4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580F5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9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50589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1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635B3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B030D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9%</w:t>
            </w:r>
          </w:p>
        </w:tc>
      </w:tr>
      <w:tr w:rsidR="00D27473" w:rsidRPr="003961F1" w14:paraId="2213C4D9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21799D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ALIR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433D9A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LANDHI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9EEDF2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USLIMABAD-2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1B638F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SAMRA KAREEM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C74E8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1C41F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2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1BB86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4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7D7A0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BED34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7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BD27B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9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AA2D5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2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9943F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1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D1DFE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8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888EF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2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E0997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75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6BD22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9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6AFCC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3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70A64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25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A7C3E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%</w:t>
            </w:r>
          </w:p>
        </w:tc>
      </w:tr>
      <w:tr w:rsidR="00D27473" w:rsidRPr="003961F1" w14:paraId="5E321F3A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736E54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ALIR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5C80E1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LANDHI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C91506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USLIMABAD-2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38667C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AHIDA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C0A50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6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889CE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3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F7C75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9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A85AC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1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AE96C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DA082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5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77E08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0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ECF6B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5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C12D9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FD9C7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677E8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9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6EEFD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25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F303C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E50E3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23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5F0AE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2%</w:t>
            </w:r>
          </w:p>
        </w:tc>
      </w:tr>
      <w:tr w:rsidR="00D27473" w:rsidRPr="003961F1" w14:paraId="763AF33A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E4CFB5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ALIR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013237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LANDHI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F02B32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UZAFARABAD-1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B5CE04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NEELAM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AD59C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5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59F77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0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7777B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5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382EA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7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63671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1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7762D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1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18428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6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BDF0A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7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C5A01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5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9C5EE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4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F1091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7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F6EDB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8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0AFD1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8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9D4E1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7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CA0BF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2%</w:t>
            </w:r>
          </w:p>
        </w:tc>
      </w:tr>
      <w:tr w:rsidR="00D27473" w:rsidRPr="003961F1" w14:paraId="4944BF4B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91DDBF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ALIR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F4D4F5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LANDHI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9A9C69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UZAFARABAD-1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6F4714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NUSRAT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06A96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9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9E884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6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DFB34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35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EEC68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5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42E0F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0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BC445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1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9749D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4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F8EE2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65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D57D0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2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2B339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5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67EA5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6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9629C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CDA22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2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D219A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5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2F7FC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0%</w:t>
            </w:r>
          </w:p>
        </w:tc>
      </w:tr>
      <w:tr w:rsidR="00D27473" w:rsidRPr="003961F1" w14:paraId="11EA6021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6B7237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ALIR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099D3E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LANDHI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E237B3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UZAFARABAD-1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7FC89C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SAIMA BIBI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3FE8C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0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D3026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1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0FDB8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1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66514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7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487B8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8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B73A5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1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44F43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4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59C41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5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C36AB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1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E29A3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1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42393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3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99F71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A89D0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6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9CB21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5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68FE2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%</w:t>
            </w:r>
          </w:p>
        </w:tc>
      </w:tr>
      <w:tr w:rsidR="00D27473" w:rsidRPr="003961F1" w14:paraId="38D7E6AE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769C8A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ALIR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605012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LANDHI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EC98A2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UZAFARABAD-1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A84D61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SAIMA HAMEED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AD438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1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03675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0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A0FBE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1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ECB1B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1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69DF4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4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A7193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5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7FCAF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0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9B54F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5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16F6F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0C87B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4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C0581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9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0062E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25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DF8EC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76994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26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E413C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14%</w:t>
            </w:r>
          </w:p>
        </w:tc>
      </w:tr>
      <w:tr w:rsidR="00D27473" w:rsidRPr="003961F1" w14:paraId="4FEC84DD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B960D3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ALIR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C460A8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LANDHI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BCFD5A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UZAFARABAD-1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5023E3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SHUMAILA ANJUM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7D8C2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6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76F2C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3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4CE67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9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31DD7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6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09D24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9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D5DD7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1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9E03F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2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0BA7A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63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2B61A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4CFFB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9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FA133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5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BFE20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0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4E51B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7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A20EB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8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1C04A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4%</w:t>
            </w:r>
          </w:p>
        </w:tc>
      </w:tr>
      <w:tr w:rsidR="00D27473" w:rsidRPr="003961F1" w14:paraId="64A1A93D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B20394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ALIR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4010D2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LANDHI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D209C7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UZAFARABAD-1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CDE7B1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TANZILA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3E475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8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42DC5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2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0C07B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0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90D8F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8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E03B4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5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4EA11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7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8756E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0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1D004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37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A09E6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9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E8A90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6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A88D4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0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41285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3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B6B23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5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DF721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28F09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0%</w:t>
            </w:r>
          </w:p>
        </w:tc>
      </w:tr>
      <w:tr w:rsidR="00D27473" w:rsidRPr="003961F1" w14:paraId="3C8D69D0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E67CB4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ALIR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4ABC51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LANDHI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272860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UZAFARABAD-1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44A027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UBARIYA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C0B14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5D40E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9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90284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2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66DCE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5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3555F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3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2FF2F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8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87FE5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2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34191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0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B30DB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0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20ECF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4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2FC7F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9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18079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25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E829C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98D10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4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96CEE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2%</w:t>
            </w:r>
          </w:p>
        </w:tc>
      </w:tr>
      <w:tr w:rsidR="00D27473" w:rsidRPr="003961F1" w14:paraId="247FEB08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2112E0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WE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DDEBB3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GADAP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A80114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ANGOPIR-8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3E27F1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ALISHBA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8F33E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8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C7C9D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7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960BA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5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4AC0E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6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D6CAE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323B0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1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108B2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6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B68BA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37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17E8D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2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4B9CD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CC310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54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80D1D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8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FF4D8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1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4EB3E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8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594A3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0%</w:t>
            </w:r>
          </w:p>
        </w:tc>
      </w:tr>
      <w:tr w:rsidR="00D27473" w:rsidRPr="003961F1" w14:paraId="5AF025C3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685258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WE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2BDBE6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GADAP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9FEFE8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ANGOPIR-8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C359BF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ALIYA MAZHAR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56AC4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9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1C3ED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4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A3263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3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FD74F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2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7D7DB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4D196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2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D4F75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2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21739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4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5C171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0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ED84E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112FD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3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6550B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5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D5DE0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B4C90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9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90FAB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67%</w:t>
            </w:r>
          </w:p>
        </w:tc>
      </w:tr>
      <w:tr w:rsidR="00D27473" w:rsidRPr="003961F1" w14:paraId="07355551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E58268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WE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C89E16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GADAP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655E5A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ANGOPIR-8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E16A8E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AZRA SANA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C1847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6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0433A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3F81B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0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5F10D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168C2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0CACD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0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4F455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23EBE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7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1DD9D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3A7CD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8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D45AC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7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ABB5A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5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6478F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8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81AFD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#DIV/0!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448F2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0%</w:t>
            </w:r>
          </w:p>
        </w:tc>
      </w:tr>
      <w:tr w:rsidR="00D27473" w:rsidRPr="003961F1" w14:paraId="3AAF07DE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16BF19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WE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ADDE2D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GADAP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3131C1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ANGOPIR-8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4E5E93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QAIM ALI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8F26B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8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CCF0F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6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449C8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4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34CED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F0D19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A4AD5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3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9B0AF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2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00AB8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5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C229F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D00E1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B8846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94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BC68A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5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0733C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0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59DE6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33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B5634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0%</w:t>
            </w:r>
          </w:p>
        </w:tc>
      </w:tr>
      <w:tr w:rsidR="00D27473" w:rsidRPr="003961F1" w14:paraId="4F3CCF24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CD9E65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WE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428539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GADAP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FDB133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ANGOPIR-8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83D509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RABIA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90762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5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10FB9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900EB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4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926EC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B0CDB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D1B8C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9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A9AFF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7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CF4C4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6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AE06B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445E4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E2257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9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C4CF6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9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55759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3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8CED2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33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731D6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7%</w:t>
            </w:r>
          </w:p>
        </w:tc>
      </w:tr>
      <w:tr w:rsidR="00D27473" w:rsidRPr="003961F1" w14:paraId="4DC8E714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E36B2C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WE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9361AF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GADAP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174339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ANGOPIR-8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7ADAF1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ARQA FAIZ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2E257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6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6139B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7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F05E1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3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55E01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6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82761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F9693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5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46051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8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3D764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3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EE78F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9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A3CEE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44998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6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C3B42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E4092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2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3FD8B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9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6A8DA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0%</w:t>
            </w:r>
          </w:p>
        </w:tc>
      </w:tr>
      <w:tr w:rsidR="00D27473" w:rsidRPr="003961F1" w14:paraId="69BF5A5B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55D916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WE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75ED46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GADAP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1C4675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SONGAL-5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C7E0E7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FATIMA AMEER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0BD51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3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F983C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5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424A2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8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22BB1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6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70445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FA6F0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8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8367C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6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31AC6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4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AF436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5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B9C6C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0B6A2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5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F52EC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1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10F18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3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0F4C7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6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F6664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00%</w:t>
            </w:r>
          </w:p>
        </w:tc>
      </w:tr>
      <w:tr w:rsidR="00D27473" w:rsidRPr="003961F1" w14:paraId="2931C170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FA52B6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WE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440168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GADAP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F6E531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SONGAL-5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C39705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NAZIA HUSSAIN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85450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1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B4F4F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261A5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2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CC8D8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5EA12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9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58393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3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98D99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E0361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4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871DA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88F2E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DB1EA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20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32950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0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8BEA2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9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A2FEB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50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12617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47%</w:t>
            </w:r>
          </w:p>
        </w:tc>
      </w:tr>
      <w:tr w:rsidR="00D27473" w:rsidRPr="003961F1" w14:paraId="271A6529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D6A9CB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WE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3CD538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GADAP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CCA494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SONGAL-5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D2966F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SHAZIA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E203E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BC9E1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5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0ABFA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9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66A8C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65CEF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C15FB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4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822A6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A278D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3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033AB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F000B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8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58CAA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3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62E52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40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FDA81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6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273B2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78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14054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50%</w:t>
            </w:r>
          </w:p>
        </w:tc>
      </w:tr>
      <w:tr w:rsidR="00D27473" w:rsidRPr="003961F1" w14:paraId="5A22D82A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A78FF7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WE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4AC7CD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GADAP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DFF1D7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SONGAL-5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4DB44D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SIDRA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0AB6B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8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10E5B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49B04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1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FBF42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D3232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F8BA4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7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10171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3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5244D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0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26C4C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58626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4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C5091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3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FBF16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3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69FCE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0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16F72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3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13EAC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50%</w:t>
            </w:r>
          </w:p>
        </w:tc>
      </w:tr>
      <w:tr w:rsidR="00D27473" w:rsidRPr="003961F1" w14:paraId="0846EC6C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CBB77A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WE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4A6C3A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GADAP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26F405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SONGAL-5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6C1C8A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SULTANA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8FA0D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8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1B2A1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3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2B365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71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D043A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7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BF4EE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9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43D96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52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F80F3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1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6BD5A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23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EFE4A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1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246A2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6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08777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3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DCC7C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4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E927A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0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A4514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22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CF99A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0%</w:t>
            </w:r>
          </w:p>
        </w:tc>
      </w:tr>
      <w:tr w:rsidR="00D27473" w:rsidRPr="003961F1" w14:paraId="2E3DAF8F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E8A0A9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WE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683A6E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GADAP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9648ED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SONGAL-5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78AA6D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TEHMINA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2EFB0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3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6116E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B79FC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7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78D68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C9E47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7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4E554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2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2ACA3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9D04E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7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D14F0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D0D1B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9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098F1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8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C2BDF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5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FDB1E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8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9F9D6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00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65FA3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%</w:t>
            </w:r>
          </w:p>
        </w:tc>
      </w:tr>
      <w:tr w:rsidR="00D27473" w:rsidRPr="003961F1" w14:paraId="13B54750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84B9AC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WE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D3C237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GADAP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CEA3CD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SONGAL-5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6ED800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UBAIDA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613A6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3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09BF4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FB11F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8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ED9D3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B4B79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F51F8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8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C79D6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EED2C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0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1841D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A33F4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BE928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47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073C4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60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A11CD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48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DCD0F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86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4900E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58%</w:t>
            </w:r>
          </w:p>
        </w:tc>
      </w:tr>
      <w:tr w:rsidR="00D27473" w:rsidRPr="003961F1" w14:paraId="2573AB9F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7D78EB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WE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949354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ORANGI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E4F40E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CHISTI NAGAR-7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737E34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ALMAS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BD3E7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9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11860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2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4FF35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1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36416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787B4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1EA26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4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49C93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8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B96E3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2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C5298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D66D0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2117E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2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9EF70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7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776FA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1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02542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2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62F59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0%</w:t>
            </w:r>
          </w:p>
        </w:tc>
      </w:tr>
      <w:tr w:rsidR="00D27473" w:rsidRPr="003961F1" w14:paraId="1DB9E247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8BCB7A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WE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09E38F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ORANGI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6BAF6D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CHISTI NAGAR-7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35D792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DILNAZ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9BAFE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B78BF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81E10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9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A33A1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F7543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6600F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0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3F044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93F2C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2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D4C39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60136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D636C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2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01607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0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DF8B9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8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FA836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57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8F1F8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67%</w:t>
            </w:r>
          </w:p>
        </w:tc>
      </w:tr>
      <w:tr w:rsidR="00D27473" w:rsidRPr="003961F1" w14:paraId="03FDC655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2A7BE8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lastRenderedPageBreak/>
              <w:t>WE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E06360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ORANGI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512987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CHISTI NAGAR-7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B2D6BD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ARIA SIDDIQUI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E5016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7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749A9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9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5BBDE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6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91AE3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4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D58FF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0170C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4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4FEE4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4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7553B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8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1879B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02B8E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7C31B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0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8BEB0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3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C3881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9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4998F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4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7D890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50%</w:t>
            </w:r>
          </w:p>
        </w:tc>
      </w:tr>
      <w:tr w:rsidR="00D27473" w:rsidRPr="003961F1" w14:paraId="1B9B695C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AE4BC6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WE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9DBACD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ORANGI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143C71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CHISTI NAGAR-7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5F792C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ARIA YAMEEN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B8305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5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23BC5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7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FD591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2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50322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A1F29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E469A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6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B589C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1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74536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7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B0F08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08883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5F8F8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40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11580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41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6ACA4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41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DFC9E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2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52B29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0%</w:t>
            </w:r>
          </w:p>
        </w:tc>
      </w:tr>
      <w:tr w:rsidR="00D27473" w:rsidRPr="003961F1" w14:paraId="30414CA9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25C1F8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WE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8F0EE0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ORANGI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3A81AA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CHISTI NAGAR-7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8D2BDF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NOSHABA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D9176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8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639AF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0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3CD9B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8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77F44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0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E227B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1BBBE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5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046DE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9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F805D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4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05C0C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3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C290A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342D2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9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B462B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8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3BFFF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8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D684F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35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B7A4F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#DIV/0!</w:t>
            </w:r>
          </w:p>
        </w:tc>
      </w:tr>
      <w:tr w:rsidR="00D27473" w:rsidRPr="003961F1" w14:paraId="1932787B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26C590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WE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75FACE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ORANGI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239457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CHISTI NAGAR-7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FEAFD6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SHAHNAZ FATIMA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AC839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8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41832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7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50A78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5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381A1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3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4DF71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0C13A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2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5BBF2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9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C0CC7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1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713C9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1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2E1F4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6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72F05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3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7BE62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6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38E27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55FFD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6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45F0C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33%</w:t>
            </w:r>
          </w:p>
        </w:tc>
      </w:tr>
      <w:tr w:rsidR="00D27473" w:rsidRPr="003961F1" w14:paraId="76A93C59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44C207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WE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D45AFD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ORANGI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B36A95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CHISTI NAGAR-7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0CCBB0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SHANZA RANI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EF1EF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2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84BA1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5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E3A03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7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86C0C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9ED88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E68AE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1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6B155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0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1F3DA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1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8D9B6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8F361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1B571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23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E7F5E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0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D25B4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5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04153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4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AE02A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0%</w:t>
            </w:r>
          </w:p>
        </w:tc>
      </w:tr>
      <w:tr w:rsidR="00D27473" w:rsidRPr="003961F1" w14:paraId="47D966A2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7D278E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WE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634AED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SITE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3E45DC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ISLIMIA COLONY-9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0AC1A4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AMBREEN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B39DA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0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B4BB4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7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8287D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7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A2EBA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37FCC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E9293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6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DF3BC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5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04695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1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498BE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89660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1BE21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2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BDC4D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7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34DA8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1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AF200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33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6CFAA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5%</w:t>
            </w:r>
          </w:p>
        </w:tc>
      </w:tr>
      <w:tr w:rsidR="00D27473" w:rsidRPr="003961F1" w14:paraId="66BE6B6E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433FFF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WE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FB101A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SITE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A56FAA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ISLIMIA COLONY-9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B9ABC4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AYESHA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FF6FC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70A6A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9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B6EBD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2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82DC1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4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424CB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86446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6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FAEC2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8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433C2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4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66D0C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640F6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AFA33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0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15ECD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38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2BEF3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84D52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4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F2915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0%</w:t>
            </w:r>
          </w:p>
        </w:tc>
      </w:tr>
      <w:tr w:rsidR="00D27473" w:rsidRPr="003961F1" w14:paraId="27F2B3EA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2C36F9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WE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45CA64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SITE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7259A9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ISLIMIA COLONY-9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E6817C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BAKHT BIBI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024AC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2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FAF71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1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E584B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3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225C2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3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35B93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0FD25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2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053F8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2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6200EB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4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CA150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1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95AFB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1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8206B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1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47BBF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03FD9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24E03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6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BADE6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5%</w:t>
            </w:r>
          </w:p>
        </w:tc>
      </w:tr>
      <w:tr w:rsidR="00D27473" w:rsidRPr="003961F1" w14:paraId="26D1246D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ECEF27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WE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9F6829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SITE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6BC130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ISLIMIA COLONY-9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DF358A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FATIMA ANJUM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15C69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8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6FCE4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0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48F0E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8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4DA9F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8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7EA52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93828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4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02F39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0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48EEE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4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02137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7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B0DC1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F8833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7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CE066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25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D7A2AF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4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88FFB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39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C62DA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0%</w:t>
            </w:r>
          </w:p>
        </w:tc>
      </w:tr>
      <w:tr w:rsidR="00D27473" w:rsidRPr="003961F1" w14:paraId="20D97066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6F2025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WE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310E47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SITE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FD5D4F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ISLIMIA COLONY-9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F17D49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JAMILA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60455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2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51030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3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EF120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5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930CC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9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5EFD4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3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282AF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4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0453B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9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0B75C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3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B15FC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8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B3458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6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7E504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D9F17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9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11EAA7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1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63E2E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3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03C64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0%</w:t>
            </w:r>
          </w:p>
        </w:tc>
      </w:tr>
      <w:tr w:rsidR="00D27473" w:rsidRPr="003961F1" w14:paraId="2FFB7220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B9C94D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WE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6C7D6C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SITE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1441AC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ISLIMIA COLONY-9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28281E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NAZNEEN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98066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8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3B636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3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62590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11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FDB11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1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7E9F0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A6F4A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2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049E3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8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36348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40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8A717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8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2ED7B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0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155A7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0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3C9E2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8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8B77D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6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802AE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14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FA863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7%</w:t>
            </w:r>
          </w:p>
        </w:tc>
      </w:tr>
      <w:tr w:rsidR="00D27473" w:rsidRPr="003961F1" w14:paraId="5A856D74" w14:textId="77777777" w:rsidTr="00B60290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560B6B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WEST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00E0E2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SITE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C03635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ISLIMIA COLONY-9</w:t>
            </w:r>
          </w:p>
        </w:tc>
        <w:tc>
          <w:tcPr>
            <w:tcW w:w="5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EC960E" w14:textId="77777777" w:rsidR="00D27473" w:rsidRPr="003961F1" w:rsidRDefault="00D27473" w:rsidP="00D2747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UROOJ NAZ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4541E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3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FCD6F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69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D0781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2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9D1526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7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41558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7C011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9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42239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7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5C7B6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6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F7CC15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8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5D000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D78B99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49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13521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32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41E63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3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28E6D4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24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2C249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00%</w:t>
            </w:r>
          </w:p>
        </w:tc>
      </w:tr>
      <w:tr w:rsidR="00D27473" w:rsidRPr="003961F1" w14:paraId="4A45E90B" w14:textId="77777777" w:rsidTr="00D27473">
        <w:trPr>
          <w:trHeight w:val="145"/>
        </w:trPr>
        <w:tc>
          <w:tcPr>
            <w:tcW w:w="3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C4F3DA" w14:textId="77777777" w:rsidR="00D27473" w:rsidRPr="003961F1" w:rsidRDefault="00D27473" w:rsidP="00D2747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2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CBBD92" w14:textId="77777777" w:rsidR="00D27473" w:rsidRPr="003961F1" w:rsidRDefault="00D27473" w:rsidP="00D274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347FE6" w14:textId="77777777" w:rsidR="00D27473" w:rsidRPr="003961F1" w:rsidRDefault="00D27473" w:rsidP="00D274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1B900B" w14:textId="77777777" w:rsidR="00D27473" w:rsidRPr="003961F1" w:rsidRDefault="00D27473" w:rsidP="00D274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71C8A3" w14:textId="77777777" w:rsidR="00D27473" w:rsidRPr="003961F1" w:rsidRDefault="00D27473" w:rsidP="00D274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2B22D5" w14:textId="77777777" w:rsidR="00D27473" w:rsidRPr="003961F1" w:rsidRDefault="00D27473" w:rsidP="00D274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E4048B" w14:textId="77777777" w:rsidR="00D27473" w:rsidRPr="003961F1" w:rsidRDefault="00D27473" w:rsidP="00D274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8F270E" w14:textId="77777777" w:rsidR="00D27473" w:rsidRPr="003961F1" w:rsidRDefault="00D27473" w:rsidP="00D274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DA26C5" w14:textId="77777777" w:rsidR="00D27473" w:rsidRPr="003961F1" w:rsidRDefault="00D27473" w:rsidP="00D274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0E0F83" w14:textId="77777777" w:rsidR="00D27473" w:rsidRPr="003961F1" w:rsidRDefault="00D27473" w:rsidP="00D274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75D40E" w14:textId="77777777" w:rsidR="00D27473" w:rsidRPr="003961F1" w:rsidRDefault="00D27473" w:rsidP="00D274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54F127" w14:textId="77777777" w:rsidR="00D27473" w:rsidRPr="003961F1" w:rsidRDefault="00D27473" w:rsidP="00D274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B45DBA" w14:textId="77777777" w:rsidR="00D27473" w:rsidRPr="003961F1" w:rsidRDefault="00D27473" w:rsidP="00D274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7C8C61" w14:textId="77777777" w:rsidR="00D27473" w:rsidRPr="003961F1" w:rsidRDefault="00D27473" w:rsidP="00D274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22169E" w14:textId="77777777" w:rsidR="00D27473" w:rsidRPr="003961F1" w:rsidRDefault="00D27473" w:rsidP="00D274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CA79C6" w14:textId="77777777" w:rsidR="00D27473" w:rsidRPr="003961F1" w:rsidRDefault="00D27473" w:rsidP="00D274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AE7A9F" w14:textId="77777777" w:rsidR="00D27473" w:rsidRPr="003961F1" w:rsidRDefault="00D27473" w:rsidP="00D274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A2E980" w14:textId="77777777" w:rsidR="00D27473" w:rsidRPr="003961F1" w:rsidRDefault="00D27473" w:rsidP="00D274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E48EC5" w14:textId="77777777" w:rsidR="00D27473" w:rsidRPr="003961F1" w:rsidRDefault="00D27473" w:rsidP="00D274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7473" w:rsidRPr="003961F1" w14:paraId="1432D57F" w14:textId="77777777" w:rsidTr="00D27473">
        <w:trPr>
          <w:trHeight w:val="145"/>
        </w:trPr>
        <w:tc>
          <w:tcPr>
            <w:tcW w:w="1601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0A1DC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Grand total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25C392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03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CC952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310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83B0B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413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1F66E0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065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BA65A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112</w:t>
            </w:r>
          </w:p>
        </w:tc>
        <w:tc>
          <w:tcPr>
            <w:tcW w:w="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DAC66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413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FA5E9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387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0BCCC1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800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BAD24C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55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225A5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260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F0A64E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2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28CAFD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001EC8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1%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A9B473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10%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4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7C78CA" w14:textId="77777777" w:rsidR="00D27473" w:rsidRPr="003961F1" w:rsidRDefault="00D27473" w:rsidP="00D2747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1F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3%</w:t>
            </w:r>
          </w:p>
        </w:tc>
      </w:tr>
    </w:tbl>
    <w:p w14:paraId="3C83FAA1" w14:textId="77777777" w:rsidR="00D27473" w:rsidRDefault="00D27473">
      <w:pPr>
        <w:rPr>
          <w:rFonts w:ascii="Times New Roman" w:hAnsi="Times New Roman" w:cs="Times New Roman"/>
        </w:rPr>
      </w:pPr>
    </w:p>
    <w:p w14:paraId="5928264A" w14:textId="7D6B867B" w:rsidR="00D27473" w:rsidRDefault="00051656">
      <w:pPr>
        <w:rPr>
          <w:rFonts w:ascii="Times New Roman" w:hAnsi="Times New Roman" w:cs="Times New Roman"/>
        </w:rPr>
      </w:pPr>
      <w:r w:rsidRPr="00B6029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113226F" wp14:editId="761CB8A3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928360" cy="365760"/>
                <wp:effectExtent l="0" t="0" r="15240" b="15240"/>
                <wp:wrapNone/>
                <wp:docPr id="922363809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8360" cy="36576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accent6"/>
                          </a:solidFill>
                        </a:ln>
                      </wps:spPr>
                      <wps:txbx>
                        <w:txbxContent>
                          <w:p w14:paraId="74FAC4D0" w14:textId="77777777" w:rsidR="00051656" w:rsidRPr="003961F1" w:rsidRDefault="00051656" w:rsidP="00051656">
                            <w:pPr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3961F1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Reduction in </w:t>
                            </w:r>
                            <w:r w:rsidRPr="00051656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till missed children, not available children, refusal, persistently missed children,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961F1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nd zero dose children in the current campaign round as compared to previous round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13226F" id="_x0000_s1029" type="#_x0000_t202" style="position:absolute;margin-left:0;margin-top:-.05pt;width:466.8pt;height:28.8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" fillcolor="#c5e0b3 [1305]" strokecolor="#70ad47 [3209]">
                <v:textbox>
                  <w:txbxContent>
                    <w:p w14:paraId="74FAC4D0" w14:textId="77777777" w:rsidR="00051656" w:rsidRPr="003961F1" w:rsidRDefault="00051656" w:rsidP="00051656">
                      <w:pPr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3961F1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Reduction in </w:t>
                      </w:r>
                      <w:r w:rsidRPr="00051656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still missed children, not available children, refusal, persistently missed children,</w:t>
                      </w:r>
                      <w:r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3961F1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and zero dose children in the current campaign round as compared to previous roun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6029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6E44DE2" wp14:editId="3F8CBCEE">
                <wp:simplePos x="0" y="0"/>
                <wp:positionH relativeFrom="margin">
                  <wp:posOffset>0</wp:posOffset>
                </wp:positionH>
                <wp:positionV relativeFrom="paragraph">
                  <wp:posOffset>624205</wp:posOffset>
                </wp:positionV>
                <wp:extent cx="5920740" cy="403860"/>
                <wp:effectExtent l="0" t="0" r="22860" b="15240"/>
                <wp:wrapNone/>
                <wp:docPr id="2080054901" name="TextBox 3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0740" cy="40386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535D5580" w14:textId="77777777" w:rsidR="00051656" w:rsidRPr="003961F1" w:rsidRDefault="00051656" w:rsidP="00051656">
                            <w:pPr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3961F1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Increase in </w:t>
                            </w:r>
                            <w:r w:rsidRPr="00051656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till missed children, not available children, refusal, persistently missed children,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961F1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nd zero dose children in the current campaign round as compared to previous round</w:t>
                            </w:r>
                          </w:p>
                          <w:p w14:paraId="3EA5E5BE" w14:textId="77777777" w:rsidR="00051656" w:rsidRPr="003961F1" w:rsidRDefault="00051656" w:rsidP="00051656">
                            <w:pPr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E44DE2" id="_x0000_s1030" type="#_x0000_t202" style="position:absolute;margin-left:0;margin-top:49.15pt;width:466.2pt;height:31.8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" fillcolor="#f7caac [1301]" strokecolor="red">
                <v:textbox>
                  <w:txbxContent>
                    <w:p w14:paraId="535D5580" w14:textId="77777777" w:rsidR="00051656" w:rsidRPr="003961F1" w:rsidRDefault="00051656" w:rsidP="00051656">
                      <w:pPr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3961F1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Increase in </w:t>
                      </w:r>
                      <w:r w:rsidRPr="00051656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still missed children, not available children, refusal, persistently missed children,</w:t>
                      </w:r>
                      <w:r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3961F1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and zero dose children in the current campaign round as compared to previous round</w:t>
                      </w:r>
                    </w:p>
                    <w:p w14:paraId="3EA5E5BE" w14:textId="77777777" w:rsidR="00051656" w:rsidRPr="003961F1" w:rsidRDefault="00051656" w:rsidP="00051656">
                      <w:pPr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D27473">
        <w:rPr>
          <w:rFonts w:ascii="Times New Roman" w:hAnsi="Times New Roman" w:cs="Times New Roman"/>
        </w:rPr>
        <w:br w:type="page"/>
      </w:r>
    </w:p>
    <w:p w14:paraId="2E86A4C3" w14:textId="5FA21D6E" w:rsidR="00D27473" w:rsidRDefault="00D27473" w:rsidP="00D2747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962C17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able 2.</w:t>
      </w:r>
      <w:r w:rsidRPr="00D27473">
        <w:t xml:space="preserve"> </w:t>
      </w:r>
      <w:r w:rsidRPr="00D27473">
        <w:rPr>
          <w:rFonts w:ascii="Times New Roman" w:hAnsi="Times New Roman" w:cs="Times New Roman"/>
        </w:rPr>
        <w:t xml:space="preserve">Area level impact of health camps in high-risk union councils of Karachi in </w:t>
      </w:r>
      <w:r>
        <w:rPr>
          <w:rFonts w:ascii="Times New Roman" w:hAnsi="Times New Roman" w:cs="Times New Roman"/>
        </w:rPr>
        <w:t xml:space="preserve">August </w:t>
      </w:r>
      <w:r w:rsidRPr="00D27473">
        <w:rPr>
          <w:rFonts w:ascii="Times New Roman" w:hAnsi="Times New Roman" w:cs="Times New Roman"/>
        </w:rPr>
        <w:t>2021.</w:t>
      </w:r>
    </w:p>
    <w:p w14:paraId="165DC887" w14:textId="798F06C4" w:rsidR="003569CD" w:rsidRDefault="003569CD" w:rsidP="00D27473">
      <w:pPr>
        <w:jc w:val="both"/>
        <w:rPr>
          <w:rFonts w:ascii="Times New Roman" w:hAnsi="Times New Roman" w:cs="Times New Roman"/>
        </w:rPr>
      </w:pPr>
      <w:r w:rsidRPr="003569CD">
        <w:rPr>
          <w:noProof/>
        </w:rPr>
        <w:drawing>
          <wp:inline distT="0" distB="0" distL="0" distR="0" wp14:anchorId="67D38FD0" wp14:editId="54C221FD">
            <wp:extent cx="5943600" cy="3695700"/>
            <wp:effectExtent l="0" t="0" r="0" b="0"/>
            <wp:docPr id="138302644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C7A75D" w14:textId="77777777" w:rsidR="00D27473" w:rsidRDefault="00D27473">
      <w:pPr>
        <w:rPr>
          <w:rFonts w:ascii="Times New Roman" w:hAnsi="Times New Roman" w:cs="Times New Roman"/>
        </w:rPr>
      </w:pPr>
    </w:p>
    <w:p w14:paraId="62C5BE8B" w14:textId="6451892D" w:rsidR="00D27473" w:rsidRDefault="00D274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051656" w:rsidRPr="00B6029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70872D8" wp14:editId="0A2A86BD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928360" cy="365760"/>
                <wp:effectExtent l="0" t="0" r="15240" b="15240"/>
                <wp:wrapNone/>
                <wp:docPr id="1843846659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8360" cy="36576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accent6"/>
                          </a:solidFill>
                        </a:ln>
                      </wps:spPr>
                      <wps:txbx>
                        <w:txbxContent>
                          <w:p w14:paraId="497CF090" w14:textId="77777777" w:rsidR="00051656" w:rsidRPr="003961F1" w:rsidRDefault="00051656" w:rsidP="00051656">
                            <w:pPr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3961F1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Reduction in </w:t>
                            </w:r>
                            <w:r w:rsidRPr="00051656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till missed children, not available children, refusal, persistently missed children,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961F1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nd zero dose children in the current campaign round as compared to previous round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0872D8" id="_x0000_s1031" type="#_x0000_t202" style="position:absolute;margin-left:0;margin-top:0;width:466.8pt;height:28.8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" fillcolor="#c5e0b3 [1305]" strokecolor="#70ad47 [3209]">
                <v:textbox>
                  <w:txbxContent>
                    <w:p w14:paraId="497CF090" w14:textId="77777777" w:rsidR="00051656" w:rsidRPr="003961F1" w:rsidRDefault="00051656" w:rsidP="00051656">
                      <w:pPr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3961F1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Reduction in </w:t>
                      </w:r>
                      <w:r w:rsidRPr="00051656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still missed children, not available children, refusal, persistently missed children,</w:t>
                      </w:r>
                      <w:r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3961F1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and zero dose children in the current campaign round as compared to previous roun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51656" w:rsidRPr="00B6029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C7FB1F7" wp14:editId="69DB1823">
                <wp:simplePos x="0" y="0"/>
                <wp:positionH relativeFrom="margin">
                  <wp:posOffset>0</wp:posOffset>
                </wp:positionH>
                <wp:positionV relativeFrom="paragraph">
                  <wp:posOffset>624840</wp:posOffset>
                </wp:positionV>
                <wp:extent cx="5920740" cy="403860"/>
                <wp:effectExtent l="0" t="0" r="22860" b="15240"/>
                <wp:wrapNone/>
                <wp:docPr id="1763626907" name="TextBox 3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0740" cy="40386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59259575" w14:textId="77777777" w:rsidR="00051656" w:rsidRPr="003961F1" w:rsidRDefault="00051656" w:rsidP="00051656">
                            <w:pPr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3961F1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Increase in </w:t>
                            </w:r>
                            <w:r w:rsidRPr="00051656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till missed children, not available children, refusal, persistently missed children,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961F1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nd zero dose children in the current campaign round as compared to previous round</w:t>
                            </w:r>
                          </w:p>
                          <w:p w14:paraId="11E39ED8" w14:textId="77777777" w:rsidR="00051656" w:rsidRPr="003961F1" w:rsidRDefault="00051656" w:rsidP="00051656">
                            <w:pPr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7FB1F7" id="_x0000_s1032" type="#_x0000_t202" style="position:absolute;margin-left:0;margin-top:49.2pt;width:466.2pt;height:31.8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" fillcolor="#f7caac [1301]" strokecolor="red">
                <v:textbox>
                  <w:txbxContent>
                    <w:p w14:paraId="59259575" w14:textId="77777777" w:rsidR="00051656" w:rsidRPr="003961F1" w:rsidRDefault="00051656" w:rsidP="00051656">
                      <w:pPr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3961F1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Increase in </w:t>
                      </w:r>
                      <w:r w:rsidRPr="00051656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still missed children, not available children, refusal, persistently missed children,</w:t>
                      </w:r>
                      <w:r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3961F1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and zero dose children in the current campaign round as compared to previous round</w:t>
                      </w:r>
                    </w:p>
                    <w:p w14:paraId="11E39ED8" w14:textId="77777777" w:rsidR="00051656" w:rsidRPr="003961F1" w:rsidRDefault="00051656" w:rsidP="00051656">
                      <w:pPr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E92538C" w14:textId="63AAB9A2" w:rsidR="00D27473" w:rsidRDefault="00D27473" w:rsidP="00962C1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962C17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able 3. </w:t>
      </w:r>
      <w:r w:rsidRPr="00D27473">
        <w:rPr>
          <w:rFonts w:ascii="Times New Roman" w:hAnsi="Times New Roman" w:cs="Times New Roman"/>
        </w:rPr>
        <w:t xml:space="preserve">Area level impact of health camps in high-risk union councils of Karachi in </w:t>
      </w:r>
      <w:r>
        <w:rPr>
          <w:rFonts w:ascii="Times New Roman" w:hAnsi="Times New Roman" w:cs="Times New Roman"/>
        </w:rPr>
        <w:t xml:space="preserve">October </w:t>
      </w:r>
      <w:r w:rsidRPr="00D27473">
        <w:rPr>
          <w:rFonts w:ascii="Times New Roman" w:hAnsi="Times New Roman" w:cs="Times New Roman"/>
        </w:rPr>
        <w:t>2021.</w:t>
      </w:r>
    </w:p>
    <w:p w14:paraId="7CF8AC85" w14:textId="523236A6" w:rsidR="003961F1" w:rsidRDefault="003961F1" w:rsidP="00962C17">
      <w:pPr>
        <w:jc w:val="both"/>
        <w:rPr>
          <w:rFonts w:ascii="Times New Roman" w:hAnsi="Times New Roman" w:cs="Times New Roman"/>
        </w:rPr>
      </w:pPr>
      <w:r w:rsidRPr="003961F1">
        <w:rPr>
          <w:noProof/>
        </w:rPr>
        <w:drawing>
          <wp:inline distT="0" distB="0" distL="0" distR="0" wp14:anchorId="6F36B51A" wp14:editId="2B9400DF">
            <wp:extent cx="5943600" cy="6930390"/>
            <wp:effectExtent l="19050" t="19050" r="19050" b="22860"/>
            <wp:docPr id="9275534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93039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05C8A52" w14:textId="1F34DBB7" w:rsidR="00D27473" w:rsidRDefault="00051656">
      <w:pPr>
        <w:rPr>
          <w:rFonts w:ascii="Times New Roman" w:hAnsi="Times New Roman" w:cs="Times New Roman"/>
        </w:rPr>
      </w:pPr>
      <w:r w:rsidRPr="00B6029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A7117C5" wp14:editId="5B60846F">
                <wp:simplePos x="0" y="0"/>
                <wp:positionH relativeFrom="margin">
                  <wp:posOffset>0</wp:posOffset>
                </wp:positionH>
                <wp:positionV relativeFrom="paragraph">
                  <wp:posOffset>38735</wp:posOffset>
                </wp:positionV>
                <wp:extent cx="5928360" cy="365760"/>
                <wp:effectExtent l="0" t="0" r="15240" b="15240"/>
                <wp:wrapNone/>
                <wp:docPr id="127018707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8360" cy="36576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accent6"/>
                          </a:solidFill>
                        </a:ln>
                      </wps:spPr>
                      <wps:txbx>
                        <w:txbxContent>
                          <w:p w14:paraId="66420C67" w14:textId="77777777" w:rsidR="00051656" w:rsidRPr="003961F1" w:rsidRDefault="00051656" w:rsidP="00051656">
                            <w:pPr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3961F1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Reduction in </w:t>
                            </w:r>
                            <w:r w:rsidRPr="00051656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till missed children, not available children, refusal, persistently missed children,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961F1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nd zero dose children in the current campaign round as compared to previous round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7117C5" id="_x0000_s1033" type="#_x0000_t202" style="position:absolute;margin-left:0;margin-top:3.05pt;width:466.8pt;height:28.8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" fillcolor="#c5e0b3 [1305]" strokecolor="#70ad47 [3209]">
                <v:textbox>
                  <w:txbxContent>
                    <w:p w14:paraId="66420C67" w14:textId="77777777" w:rsidR="00051656" w:rsidRPr="003961F1" w:rsidRDefault="00051656" w:rsidP="00051656">
                      <w:pPr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3961F1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Reduction in </w:t>
                      </w:r>
                      <w:r w:rsidRPr="00051656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still missed children, not available children, refusal, persistently missed children,</w:t>
                      </w:r>
                      <w:r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3961F1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and zero dose children in the current campaign round as compared to previous roun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4F59E3D" w14:textId="49DDC715" w:rsidR="00B81FA9" w:rsidRDefault="00051656">
      <w:pPr>
        <w:rPr>
          <w:rFonts w:ascii="Times New Roman" w:hAnsi="Times New Roman" w:cs="Times New Roman"/>
        </w:rPr>
      </w:pPr>
      <w:r w:rsidRPr="00B6029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DABB617" wp14:editId="40D28BEA">
                <wp:simplePos x="0" y="0"/>
                <wp:positionH relativeFrom="margin">
                  <wp:align>right</wp:align>
                </wp:positionH>
                <wp:positionV relativeFrom="paragraph">
                  <wp:posOffset>259080</wp:posOffset>
                </wp:positionV>
                <wp:extent cx="5920740" cy="403860"/>
                <wp:effectExtent l="0" t="0" r="22860" b="15240"/>
                <wp:wrapNone/>
                <wp:docPr id="953114091" name="TextBox 3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0740" cy="40386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0EE2B7B1" w14:textId="77777777" w:rsidR="00051656" w:rsidRPr="003961F1" w:rsidRDefault="00051656" w:rsidP="00051656">
                            <w:pPr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3961F1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Increase in </w:t>
                            </w:r>
                            <w:r w:rsidRPr="00051656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till missed children, not available children, refusal, persistently missed children,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961F1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nd zero dose children in the current campaign round as compared to previous round</w:t>
                            </w:r>
                          </w:p>
                          <w:p w14:paraId="2AADC6D6" w14:textId="77777777" w:rsidR="00051656" w:rsidRPr="003961F1" w:rsidRDefault="00051656" w:rsidP="00051656">
                            <w:pPr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ABB617" id="_x0000_s1034" type="#_x0000_t202" style="position:absolute;margin-left:415pt;margin-top:20.4pt;width:466.2pt;height:31.8pt;z-index:25167974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" fillcolor="#f7caac [1301]" strokecolor="red">
                <v:textbox>
                  <w:txbxContent>
                    <w:p w14:paraId="0EE2B7B1" w14:textId="77777777" w:rsidR="00051656" w:rsidRPr="003961F1" w:rsidRDefault="00051656" w:rsidP="00051656">
                      <w:pPr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3961F1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Increase in </w:t>
                      </w:r>
                      <w:r w:rsidRPr="00051656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still missed children, not available children, refusal, persistently missed children,</w:t>
                      </w:r>
                      <w:r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3961F1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and zero dose children in the current campaign round as compared to previous round</w:t>
                      </w:r>
                    </w:p>
                    <w:p w14:paraId="2AADC6D6" w14:textId="77777777" w:rsidR="00051656" w:rsidRPr="003961F1" w:rsidRDefault="00051656" w:rsidP="00051656">
                      <w:pPr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B81FA9">
        <w:rPr>
          <w:rFonts w:ascii="Times New Roman" w:hAnsi="Times New Roman" w:cs="Times New Roman"/>
        </w:rPr>
        <w:br w:type="page"/>
      </w:r>
    </w:p>
    <w:p w14:paraId="6034DD14" w14:textId="648BA8DA" w:rsidR="00B81FA9" w:rsidRDefault="00B81FA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81FA9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Figure 1</w:t>
      </w:r>
    </w:p>
    <w:p w14:paraId="21AB1C71" w14:textId="36D2F5DC" w:rsidR="00B81FA9" w:rsidRPr="00B81FA9" w:rsidRDefault="00B81FA9" w:rsidP="00B81FA9">
      <w:pPr>
        <w:jc w:val="both"/>
        <w:rPr>
          <w:rFonts w:ascii="Times New Roman" w:hAnsi="Times New Roman" w:cs="Times New Roman"/>
        </w:rPr>
      </w:pPr>
      <w:r w:rsidRPr="00B81FA9">
        <w:rPr>
          <w:rFonts w:ascii="Times New Roman" w:hAnsi="Times New Roman" w:cs="Times New Roman"/>
        </w:rPr>
        <w:t xml:space="preserve">Supplementary Figure 1. The </w:t>
      </w:r>
      <w:r w:rsidR="003961F1">
        <w:rPr>
          <w:rFonts w:ascii="Times New Roman" w:hAnsi="Times New Roman" w:cs="Times New Roman"/>
        </w:rPr>
        <w:t xml:space="preserve">Union Councils </w:t>
      </w:r>
      <w:r w:rsidRPr="00B81FA9">
        <w:rPr>
          <w:rFonts w:ascii="Times New Roman" w:hAnsi="Times New Roman" w:cs="Times New Roman"/>
        </w:rPr>
        <w:t>included in each round of health camps in Karachi in 2021.</w:t>
      </w:r>
    </w:p>
    <w:p w14:paraId="2E64286A" w14:textId="127393BE" w:rsidR="00B81FA9" w:rsidRPr="0091446A" w:rsidRDefault="00B81FA9">
      <w:pPr>
        <w:rPr>
          <w:rFonts w:ascii="Times New Roman" w:hAnsi="Times New Roman" w:cs="Times New Roman"/>
        </w:rPr>
      </w:pPr>
      <w:r w:rsidRPr="00B81FA9">
        <w:rPr>
          <w:rFonts w:ascii="Times New Roman" w:hAnsi="Times New Roman" w:cs="Times New Roman"/>
          <w:noProof/>
        </w:rPr>
        <w:drawing>
          <wp:inline distT="0" distB="0" distL="0" distR="0" wp14:anchorId="76F7A435" wp14:editId="75B17982">
            <wp:extent cx="5943600" cy="3355975"/>
            <wp:effectExtent l="19050" t="19050" r="19050" b="15875"/>
            <wp:docPr id="11629695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296955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59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B81FA9" w:rsidRPr="0091446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F6267A" w14:textId="77777777" w:rsidR="008561EA" w:rsidRDefault="008561EA" w:rsidP="00D849D2">
      <w:pPr>
        <w:spacing w:after="0" w:line="240" w:lineRule="auto"/>
      </w:pPr>
      <w:r>
        <w:separator/>
      </w:r>
    </w:p>
  </w:endnote>
  <w:endnote w:type="continuationSeparator" w:id="0">
    <w:p w14:paraId="4F5EED7E" w14:textId="77777777" w:rsidR="008561EA" w:rsidRDefault="008561EA" w:rsidP="00D849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2923F8" w14:textId="77777777" w:rsidR="00D849D2" w:rsidRDefault="00D849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642787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11BD01A" w14:textId="1B251C22" w:rsidR="00D849D2" w:rsidRPr="00D849D2" w:rsidRDefault="00D849D2" w:rsidP="00D849D2">
        <w:pPr>
          <w:pStyle w:val="Footer"/>
          <w:jc w:val="center"/>
          <w:rPr>
            <w:rFonts w:ascii="Times New Roman" w:hAnsi="Times New Roman" w:cs="Times New Roman"/>
          </w:rPr>
        </w:pPr>
        <w:r w:rsidRPr="00D849D2">
          <w:rPr>
            <w:rFonts w:ascii="Times New Roman" w:hAnsi="Times New Roman" w:cs="Times New Roman"/>
          </w:rPr>
          <w:fldChar w:fldCharType="begin"/>
        </w:r>
        <w:r w:rsidRPr="00D849D2">
          <w:rPr>
            <w:rFonts w:ascii="Times New Roman" w:hAnsi="Times New Roman" w:cs="Times New Roman"/>
          </w:rPr>
          <w:instrText xml:space="preserve"> PAGE   \* MERGEFORMAT </w:instrText>
        </w:r>
        <w:r w:rsidRPr="00D849D2">
          <w:rPr>
            <w:rFonts w:ascii="Times New Roman" w:hAnsi="Times New Roman" w:cs="Times New Roman"/>
          </w:rPr>
          <w:fldChar w:fldCharType="separate"/>
        </w:r>
        <w:r w:rsidRPr="00D849D2">
          <w:rPr>
            <w:rFonts w:ascii="Times New Roman" w:hAnsi="Times New Roman" w:cs="Times New Roman"/>
            <w:noProof/>
          </w:rPr>
          <w:t>2</w:t>
        </w:r>
        <w:r w:rsidRPr="00D849D2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BA1341" w14:textId="77777777" w:rsidR="00D849D2" w:rsidRDefault="00D849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5A83B2" w14:textId="77777777" w:rsidR="008561EA" w:rsidRDefault="008561EA" w:rsidP="00D849D2">
      <w:pPr>
        <w:spacing w:after="0" w:line="240" w:lineRule="auto"/>
      </w:pPr>
      <w:r>
        <w:separator/>
      </w:r>
    </w:p>
  </w:footnote>
  <w:footnote w:type="continuationSeparator" w:id="0">
    <w:p w14:paraId="5C58E45B" w14:textId="77777777" w:rsidR="008561EA" w:rsidRDefault="008561EA" w:rsidP="00D849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732DC4" w14:textId="77777777" w:rsidR="00D849D2" w:rsidRDefault="00D849D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A6052E" w14:textId="77777777" w:rsidR="00D849D2" w:rsidRDefault="00D849D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385D57" w14:textId="77777777" w:rsidR="00D849D2" w:rsidRDefault="00D849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102E03"/>
    <w:multiLevelType w:val="hybridMultilevel"/>
    <w:tmpl w:val="D5603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08899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SwMDaxMDIwMTMwtLBU0lEKTi0uzszPAykwqgUAI/gVCCwAAAA="/>
  </w:docVars>
  <w:rsids>
    <w:rsidRoot w:val="00A538A4"/>
    <w:rsid w:val="00000839"/>
    <w:rsid w:val="00007E23"/>
    <w:rsid w:val="00014603"/>
    <w:rsid w:val="00017165"/>
    <w:rsid w:val="000336B4"/>
    <w:rsid w:val="00034A6D"/>
    <w:rsid w:val="00034C8B"/>
    <w:rsid w:val="000459A3"/>
    <w:rsid w:val="00051656"/>
    <w:rsid w:val="0005566F"/>
    <w:rsid w:val="000604C7"/>
    <w:rsid w:val="000629E7"/>
    <w:rsid w:val="00063E61"/>
    <w:rsid w:val="000716B3"/>
    <w:rsid w:val="00076D5D"/>
    <w:rsid w:val="00091995"/>
    <w:rsid w:val="0009761A"/>
    <w:rsid w:val="00097EA8"/>
    <w:rsid w:val="000A027C"/>
    <w:rsid w:val="000A75A1"/>
    <w:rsid w:val="000B3101"/>
    <w:rsid w:val="000B7F63"/>
    <w:rsid w:val="000C51B0"/>
    <w:rsid w:val="000D1B12"/>
    <w:rsid w:val="000D1E47"/>
    <w:rsid w:val="000D34B9"/>
    <w:rsid w:val="000D4078"/>
    <w:rsid w:val="000D4A0C"/>
    <w:rsid w:val="000E087F"/>
    <w:rsid w:val="00104352"/>
    <w:rsid w:val="00107CF6"/>
    <w:rsid w:val="00112117"/>
    <w:rsid w:val="0011573B"/>
    <w:rsid w:val="00143D54"/>
    <w:rsid w:val="00147CE5"/>
    <w:rsid w:val="00161CB0"/>
    <w:rsid w:val="00176FFB"/>
    <w:rsid w:val="00181C21"/>
    <w:rsid w:val="001828E2"/>
    <w:rsid w:val="00184AF8"/>
    <w:rsid w:val="001850FF"/>
    <w:rsid w:val="0018568D"/>
    <w:rsid w:val="001863D2"/>
    <w:rsid w:val="00190E0C"/>
    <w:rsid w:val="00194702"/>
    <w:rsid w:val="001963AD"/>
    <w:rsid w:val="001A06CA"/>
    <w:rsid w:val="001A2A64"/>
    <w:rsid w:val="001A59A6"/>
    <w:rsid w:val="001A69CA"/>
    <w:rsid w:val="001A6F4F"/>
    <w:rsid w:val="001A7CBA"/>
    <w:rsid w:val="001C1EF8"/>
    <w:rsid w:val="001D1C63"/>
    <w:rsid w:val="001D5254"/>
    <w:rsid w:val="00200672"/>
    <w:rsid w:val="00204446"/>
    <w:rsid w:val="00210D62"/>
    <w:rsid w:val="00216B14"/>
    <w:rsid w:val="0022314F"/>
    <w:rsid w:val="00230003"/>
    <w:rsid w:val="0023477D"/>
    <w:rsid w:val="00243DF3"/>
    <w:rsid w:val="00244E86"/>
    <w:rsid w:val="00245465"/>
    <w:rsid w:val="002461A3"/>
    <w:rsid w:val="00255220"/>
    <w:rsid w:val="00267B9A"/>
    <w:rsid w:val="0028734C"/>
    <w:rsid w:val="002905F5"/>
    <w:rsid w:val="002A3FF1"/>
    <w:rsid w:val="002A742D"/>
    <w:rsid w:val="002C213B"/>
    <w:rsid w:val="002C2D28"/>
    <w:rsid w:val="002D0268"/>
    <w:rsid w:val="002E1DCB"/>
    <w:rsid w:val="002E2FFA"/>
    <w:rsid w:val="002E4B1D"/>
    <w:rsid w:val="002E5B18"/>
    <w:rsid w:val="002F0865"/>
    <w:rsid w:val="002F6B8E"/>
    <w:rsid w:val="00303DDD"/>
    <w:rsid w:val="00304F22"/>
    <w:rsid w:val="00313C81"/>
    <w:rsid w:val="00316035"/>
    <w:rsid w:val="00323010"/>
    <w:rsid w:val="003254B1"/>
    <w:rsid w:val="00325F14"/>
    <w:rsid w:val="00333D0F"/>
    <w:rsid w:val="003341BB"/>
    <w:rsid w:val="00336814"/>
    <w:rsid w:val="0034129E"/>
    <w:rsid w:val="00342553"/>
    <w:rsid w:val="00344A4E"/>
    <w:rsid w:val="00350487"/>
    <w:rsid w:val="003506E4"/>
    <w:rsid w:val="003542F4"/>
    <w:rsid w:val="00356753"/>
    <w:rsid w:val="003569CD"/>
    <w:rsid w:val="003578EE"/>
    <w:rsid w:val="00361AF1"/>
    <w:rsid w:val="0036336F"/>
    <w:rsid w:val="0036796F"/>
    <w:rsid w:val="0037052D"/>
    <w:rsid w:val="00377BDC"/>
    <w:rsid w:val="00381C94"/>
    <w:rsid w:val="003925A4"/>
    <w:rsid w:val="00393909"/>
    <w:rsid w:val="00394FA0"/>
    <w:rsid w:val="003961F1"/>
    <w:rsid w:val="003A2B7D"/>
    <w:rsid w:val="003A3720"/>
    <w:rsid w:val="003A3DE0"/>
    <w:rsid w:val="003A5B81"/>
    <w:rsid w:val="003B3D10"/>
    <w:rsid w:val="003B57E8"/>
    <w:rsid w:val="003C0DE6"/>
    <w:rsid w:val="003E1299"/>
    <w:rsid w:val="003E33B0"/>
    <w:rsid w:val="003E3B36"/>
    <w:rsid w:val="003F0037"/>
    <w:rsid w:val="003F37C8"/>
    <w:rsid w:val="003F516F"/>
    <w:rsid w:val="003F5E1F"/>
    <w:rsid w:val="003F615F"/>
    <w:rsid w:val="00415957"/>
    <w:rsid w:val="00416E49"/>
    <w:rsid w:val="00417E1F"/>
    <w:rsid w:val="00431BA6"/>
    <w:rsid w:val="004419E4"/>
    <w:rsid w:val="00445FDA"/>
    <w:rsid w:val="00446BA6"/>
    <w:rsid w:val="0045149B"/>
    <w:rsid w:val="00452C62"/>
    <w:rsid w:val="00465FA7"/>
    <w:rsid w:val="004671A7"/>
    <w:rsid w:val="0047685F"/>
    <w:rsid w:val="0048104F"/>
    <w:rsid w:val="004844A3"/>
    <w:rsid w:val="00493F14"/>
    <w:rsid w:val="00497E84"/>
    <w:rsid w:val="00497F08"/>
    <w:rsid w:val="004A2507"/>
    <w:rsid w:val="004A50EA"/>
    <w:rsid w:val="004B104B"/>
    <w:rsid w:val="004B67FD"/>
    <w:rsid w:val="004C742F"/>
    <w:rsid w:val="004D0402"/>
    <w:rsid w:val="004D672B"/>
    <w:rsid w:val="004D7A75"/>
    <w:rsid w:val="004D7FF0"/>
    <w:rsid w:val="004E488F"/>
    <w:rsid w:val="004E49F8"/>
    <w:rsid w:val="004E7495"/>
    <w:rsid w:val="00503477"/>
    <w:rsid w:val="005075AA"/>
    <w:rsid w:val="005077D0"/>
    <w:rsid w:val="00512655"/>
    <w:rsid w:val="00515847"/>
    <w:rsid w:val="00520B01"/>
    <w:rsid w:val="0053714D"/>
    <w:rsid w:val="00545645"/>
    <w:rsid w:val="00547967"/>
    <w:rsid w:val="005511B5"/>
    <w:rsid w:val="00553D16"/>
    <w:rsid w:val="005551D0"/>
    <w:rsid w:val="00555FF5"/>
    <w:rsid w:val="005562BD"/>
    <w:rsid w:val="00557FA1"/>
    <w:rsid w:val="00563B37"/>
    <w:rsid w:val="0058177C"/>
    <w:rsid w:val="00596250"/>
    <w:rsid w:val="0059654A"/>
    <w:rsid w:val="005A04F5"/>
    <w:rsid w:val="005A4B73"/>
    <w:rsid w:val="005A5BEC"/>
    <w:rsid w:val="005B640D"/>
    <w:rsid w:val="005C70D7"/>
    <w:rsid w:val="005D0BC1"/>
    <w:rsid w:val="005D23D0"/>
    <w:rsid w:val="005D36FF"/>
    <w:rsid w:val="005E1713"/>
    <w:rsid w:val="005E6BBD"/>
    <w:rsid w:val="005E7A9F"/>
    <w:rsid w:val="00611D3E"/>
    <w:rsid w:val="00612CC4"/>
    <w:rsid w:val="00613EBA"/>
    <w:rsid w:val="00615B65"/>
    <w:rsid w:val="00617D91"/>
    <w:rsid w:val="006201EF"/>
    <w:rsid w:val="00632F3A"/>
    <w:rsid w:val="006334EE"/>
    <w:rsid w:val="0065081D"/>
    <w:rsid w:val="006508A5"/>
    <w:rsid w:val="00652A2F"/>
    <w:rsid w:val="0065600F"/>
    <w:rsid w:val="006610C2"/>
    <w:rsid w:val="00670DF1"/>
    <w:rsid w:val="00674B99"/>
    <w:rsid w:val="00675F80"/>
    <w:rsid w:val="00677762"/>
    <w:rsid w:val="00680FB1"/>
    <w:rsid w:val="0068509F"/>
    <w:rsid w:val="006B0DBC"/>
    <w:rsid w:val="006B0DE9"/>
    <w:rsid w:val="006B2431"/>
    <w:rsid w:val="006B25DF"/>
    <w:rsid w:val="006D63BD"/>
    <w:rsid w:val="006E15D4"/>
    <w:rsid w:val="006E70A6"/>
    <w:rsid w:val="006F3B26"/>
    <w:rsid w:val="006F58B1"/>
    <w:rsid w:val="00702495"/>
    <w:rsid w:val="0070308E"/>
    <w:rsid w:val="0070555A"/>
    <w:rsid w:val="00714F35"/>
    <w:rsid w:val="0071792F"/>
    <w:rsid w:val="00722762"/>
    <w:rsid w:val="0072682C"/>
    <w:rsid w:val="00726EE4"/>
    <w:rsid w:val="00740621"/>
    <w:rsid w:val="00756277"/>
    <w:rsid w:val="007567E3"/>
    <w:rsid w:val="00761592"/>
    <w:rsid w:val="00776416"/>
    <w:rsid w:val="00776A2B"/>
    <w:rsid w:val="0077785A"/>
    <w:rsid w:val="00786950"/>
    <w:rsid w:val="00792594"/>
    <w:rsid w:val="00795CE6"/>
    <w:rsid w:val="007A01A1"/>
    <w:rsid w:val="007A4C72"/>
    <w:rsid w:val="007A70E4"/>
    <w:rsid w:val="007B060E"/>
    <w:rsid w:val="007B2733"/>
    <w:rsid w:val="007B7EB0"/>
    <w:rsid w:val="007C48C4"/>
    <w:rsid w:val="007D18BB"/>
    <w:rsid w:val="007D1DA3"/>
    <w:rsid w:val="007D23CA"/>
    <w:rsid w:val="007D5EAF"/>
    <w:rsid w:val="007D6490"/>
    <w:rsid w:val="007E5185"/>
    <w:rsid w:val="007E73F7"/>
    <w:rsid w:val="007F3551"/>
    <w:rsid w:val="007F454F"/>
    <w:rsid w:val="00802B4B"/>
    <w:rsid w:val="00804556"/>
    <w:rsid w:val="00804814"/>
    <w:rsid w:val="0081069D"/>
    <w:rsid w:val="0082094C"/>
    <w:rsid w:val="00822FF8"/>
    <w:rsid w:val="008244D6"/>
    <w:rsid w:val="008259FE"/>
    <w:rsid w:val="0084001B"/>
    <w:rsid w:val="00843F35"/>
    <w:rsid w:val="00853893"/>
    <w:rsid w:val="008561EA"/>
    <w:rsid w:val="00860489"/>
    <w:rsid w:val="00863A96"/>
    <w:rsid w:val="00863E91"/>
    <w:rsid w:val="00866426"/>
    <w:rsid w:val="00866F24"/>
    <w:rsid w:val="008678F1"/>
    <w:rsid w:val="008733E4"/>
    <w:rsid w:val="008775D6"/>
    <w:rsid w:val="00881CEF"/>
    <w:rsid w:val="00883E6A"/>
    <w:rsid w:val="008871FE"/>
    <w:rsid w:val="0089208F"/>
    <w:rsid w:val="00892546"/>
    <w:rsid w:val="008940D5"/>
    <w:rsid w:val="008A3C68"/>
    <w:rsid w:val="008A3F0C"/>
    <w:rsid w:val="008B3C0C"/>
    <w:rsid w:val="008B423D"/>
    <w:rsid w:val="008C5D16"/>
    <w:rsid w:val="008D6913"/>
    <w:rsid w:val="008E0532"/>
    <w:rsid w:val="008F1BC2"/>
    <w:rsid w:val="008F2FE3"/>
    <w:rsid w:val="008F48E8"/>
    <w:rsid w:val="008F4D53"/>
    <w:rsid w:val="009002F6"/>
    <w:rsid w:val="00900B05"/>
    <w:rsid w:val="00900D16"/>
    <w:rsid w:val="009033D5"/>
    <w:rsid w:val="0091446A"/>
    <w:rsid w:val="009215F1"/>
    <w:rsid w:val="00921F1F"/>
    <w:rsid w:val="00923616"/>
    <w:rsid w:val="009239B8"/>
    <w:rsid w:val="0092575F"/>
    <w:rsid w:val="009260D0"/>
    <w:rsid w:val="00955AC5"/>
    <w:rsid w:val="00962C17"/>
    <w:rsid w:val="00963EAC"/>
    <w:rsid w:val="00964EE4"/>
    <w:rsid w:val="00972EE0"/>
    <w:rsid w:val="00980C03"/>
    <w:rsid w:val="009847C9"/>
    <w:rsid w:val="009A115F"/>
    <w:rsid w:val="009A1421"/>
    <w:rsid w:val="009A1712"/>
    <w:rsid w:val="009A2FC8"/>
    <w:rsid w:val="009A35EC"/>
    <w:rsid w:val="009B5973"/>
    <w:rsid w:val="009C0FEE"/>
    <w:rsid w:val="009C14DC"/>
    <w:rsid w:val="009C7C66"/>
    <w:rsid w:val="009D3EC9"/>
    <w:rsid w:val="009D644E"/>
    <w:rsid w:val="009D6FC0"/>
    <w:rsid w:val="009E05A7"/>
    <w:rsid w:val="009E127E"/>
    <w:rsid w:val="009E2908"/>
    <w:rsid w:val="009E507E"/>
    <w:rsid w:val="009E7994"/>
    <w:rsid w:val="009F6F97"/>
    <w:rsid w:val="00A00365"/>
    <w:rsid w:val="00A0787B"/>
    <w:rsid w:val="00A11157"/>
    <w:rsid w:val="00A125A4"/>
    <w:rsid w:val="00A1435A"/>
    <w:rsid w:val="00A20048"/>
    <w:rsid w:val="00A21FCB"/>
    <w:rsid w:val="00A24B3D"/>
    <w:rsid w:val="00A25190"/>
    <w:rsid w:val="00A36956"/>
    <w:rsid w:val="00A37550"/>
    <w:rsid w:val="00A5385F"/>
    <w:rsid w:val="00A538A4"/>
    <w:rsid w:val="00A53C8C"/>
    <w:rsid w:val="00A60891"/>
    <w:rsid w:val="00A644B8"/>
    <w:rsid w:val="00A75592"/>
    <w:rsid w:val="00A861EE"/>
    <w:rsid w:val="00A878D9"/>
    <w:rsid w:val="00A90881"/>
    <w:rsid w:val="00A91FF3"/>
    <w:rsid w:val="00A944BF"/>
    <w:rsid w:val="00A94974"/>
    <w:rsid w:val="00AA51B4"/>
    <w:rsid w:val="00AB53B4"/>
    <w:rsid w:val="00AC01C2"/>
    <w:rsid w:val="00AC4227"/>
    <w:rsid w:val="00AD10D9"/>
    <w:rsid w:val="00AD1326"/>
    <w:rsid w:val="00AE55E7"/>
    <w:rsid w:val="00AF7A90"/>
    <w:rsid w:val="00B034EF"/>
    <w:rsid w:val="00B058AC"/>
    <w:rsid w:val="00B06E59"/>
    <w:rsid w:val="00B15A5E"/>
    <w:rsid w:val="00B15C79"/>
    <w:rsid w:val="00B24B5D"/>
    <w:rsid w:val="00B26CBA"/>
    <w:rsid w:val="00B26E0A"/>
    <w:rsid w:val="00B437E1"/>
    <w:rsid w:val="00B47D12"/>
    <w:rsid w:val="00B60290"/>
    <w:rsid w:val="00B60B4F"/>
    <w:rsid w:val="00B610D7"/>
    <w:rsid w:val="00B63CE7"/>
    <w:rsid w:val="00B67550"/>
    <w:rsid w:val="00B7029D"/>
    <w:rsid w:val="00B70EEC"/>
    <w:rsid w:val="00B77BB6"/>
    <w:rsid w:val="00B81FA9"/>
    <w:rsid w:val="00B84FDF"/>
    <w:rsid w:val="00B96B9A"/>
    <w:rsid w:val="00BC0C0A"/>
    <w:rsid w:val="00BD4EF9"/>
    <w:rsid w:val="00BF463E"/>
    <w:rsid w:val="00C02732"/>
    <w:rsid w:val="00C10DA3"/>
    <w:rsid w:val="00C11962"/>
    <w:rsid w:val="00C15E38"/>
    <w:rsid w:val="00C243E2"/>
    <w:rsid w:val="00C24786"/>
    <w:rsid w:val="00C37DE1"/>
    <w:rsid w:val="00C4524D"/>
    <w:rsid w:val="00C50BE5"/>
    <w:rsid w:val="00C51289"/>
    <w:rsid w:val="00C51C58"/>
    <w:rsid w:val="00C5351D"/>
    <w:rsid w:val="00C56D38"/>
    <w:rsid w:val="00C6593D"/>
    <w:rsid w:val="00C73D5D"/>
    <w:rsid w:val="00C744BB"/>
    <w:rsid w:val="00C746D9"/>
    <w:rsid w:val="00C7475B"/>
    <w:rsid w:val="00C75055"/>
    <w:rsid w:val="00C76DDA"/>
    <w:rsid w:val="00C82A47"/>
    <w:rsid w:val="00C85B10"/>
    <w:rsid w:val="00C86C8E"/>
    <w:rsid w:val="00C910F0"/>
    <w:rsid w:val="00C94097"/>
    <w:rsid w:val="00C943F8"/>
    <w:rsid w:val="00C96F40"/>
    <w:rsid w:val="00CA132E"/>
    <w:rsid w:val="00CB3BAC"/>
    <w:rsid w:val="00CC434B"/>
    <w:rsid w:val="00CC609E"/>
    <w:rsid w:val="00CC6C51"/>
    <w:rsid w:val="00CC78FE"/>
    <w:rsid w:val="00CD38EC"/>
    <w:rsid w:val="00CE6220"/>
    <w:rsid w:val="00CF1185"/>
    <w:rsid w:val="00CF17BA"/>
    <w:rsid w:val="00CF20D5"/>
    <w:rsid w:val="00CF3FEA"/>
    <w:rsid w:val="00D100B7"/>
    <w:rsid w:val="00D16BBE"/>
    <w:rsid w:val="00D20CBD"/>
    <w:rsid w:val="00D213B1"/>
    <w:rsid w:val="00D271A0"/>
    <w:rsid w:val="00D27473"/>
    <w:rsid w:val="00D30834"/>
    <w:rsid w:val="00D3334A"/>
    <w:rsid w:val="00D35837"/>
    <w:rsid w:val="00D36340"/>
    <w:rsid w:val="00D373F0"/>
    <w:rsid w:val="00D454CF"/>
    <w:rsid w:val="00D47688"/>
    <w:rsid w:val="00D55A55"/>
    <w:rsid w:val="00D62263"/>
    <w:rsid w:val="00D63D96"/>
    <w:rsid w:val="00D658F7"/>
    <w:rsid w:val="00D702FB"/>
    <w:rsid w:val="00D752AE"/>
    <w:rsid w:val="00D75F83"/>
    <w:rsid w:val="00D849D2"/>
    <w:rsid w:val="00D86345"/>
    <w:rsid w:val="00D92097"/>
    <w:rsid w:val="00D9476D"/>
    <w:rsid w:val="00D97BE3"/>
    <w:rsid w:val="00DA424B"/>
    <w:rsid w:val="00DA5DD8"/>
    <w:rsid w:val="00DB11CA"/>
    <w:rsid w:val="00DB162F"/>
    <w:rsid w:val="00DD3038"/>
    <w:rsid w:val="00DD4044"/>
    <w:rsid w:val="00DE45AE"/>
    <w:rsid w:val="00DF4F8D"/>
    <w:rsid w:val="00E02D93"/>
    <w:rsid w:val="00E038F2"/>
    <w:rsid w:val="00E31AA1"/>
    <w:rsid w:val="00E35989"/>
    <w:rsid w:val="00E359AC"/>
    <w:rsid w:val="00E40128"/>
    <w:rsid w:val="00E454D1"/>
    <w:rsid w:val="00E4787C"/>
    <w:rsid w:val="00E558CE"/>
    <w:rsid w:val="00E60A6C"/>
    <w:rsid w:val="00E60E20"/>
    <w:rsid w:val="00E6220D"/>
    <w:rsid w:val="00E64DA8"/>
    <w:rsid w:val="00E67C5D"/>
    <w:rsid w:val="00E715DA"/>
    <w:rsid w:val="00E77999"/>
    <w:rsid w:val="00E84F98"/>
    <w:rsid w:val="00E86FC2"/>
    <w:rsid w:val="00E96B64"/>
    <w:rsid w:val="00EA0F20"/>
    <w:rsid w:val="00EA6F7C"/>
    <w:rsid w:val="00EB651E"/>
    <w:rsid w:val="00ED12C9"/>
    <w:rsid w:val="00ED238C"/>
    <w:rsid w:val="00ED359C"/>
    <w:rsid w:val="00EE5954"/>
    <w:rsid w:val="00EF37E9"/>
    <w:rsid w:val="00F014C8"/>
    <w:rsid w:val="00F03F08"/>
    <w:rsid w:val="00F1205E"/>
    <w:rsid w:val="00F15E9D"/>
    <w:rsid w:val="00F17A52"/>
    <w:rsid w:val="00F229F5"/>
    <w:rsid w:val="00F25DD6"/>
    <w:rsid w:val="00F27053"/>
    <w:rsid w:val="00F333F8"/>
    <w:rsid w:val="00F4195F"/>
    <w:rsid w:val="00F44B95"/>
    <w:rsid w:val="00F529D4"/>
    <w:rsid w:val="00F54E6F"/>
    <w:rsid w:val="00F60A9B"/>
    <w:rsid w:val="00F649EF"/>
    <w:rsid w:val="00F66769"/>
    <w:rsid w:val="00F743A1"/>
    <w:rsid w:val="00F91E22"/>
    <w:rsid w:val="00FA0D79"/>
    <w:rsid w:val="00FA290C"/>
    <w:rsid w:val="00FB1DDE"/>
    <w:rsid w:val="00FB5976"/>
    <w:rsid w:val="00FC02E7"/>
    <w:rsid w:val="00FC4665"/>
    <w:rsid w:val="00FD1E47"/>
    <w:rsid w:val="00FD6B28"/>
    <w:rsid w:val="00FD7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A101C9"/>
  <w15:chartTrackingRefBased/>
  <w15:docId w15:val="{B70F6C9A-9A60-41DC-ABEA-9D971DBB1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38A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849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9D2"/>
  </w:style>
  <w:style w:type="paragraph" w:styleId="Footer">
    <w:name w:val="footer"/>
    <w:basedOn w:val="Normal"/>
    <w:link w:val="FooterChar"/>
    <w:uiPriority w:val="99"/>
    <w:unhideWhenUsed/>
    <w:rsid w:val="00D849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9D2"/>
  </w:style>
  <w:style w:type="table" w:styleId="TableGrid">
    <w:name w:val="Table Grid"/>
    <w:basedOn w:val="TableNormal"/>
    <w:uiPriority w:val="39"/>
    <w:rsid w:val="00650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75F8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274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D274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">
    <w:name w:val="oa1"/>
    <w:basedOn w:val="Normal"/>
    <w:rsid w:val="00D2747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">
    <w:name w:val="oa2"/>
    <w:basedOn w:val="Normal"/>
    <w:rsid w:val="00D2747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0549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">
    <w:name w:val="oa3"/>
    <w:basedOn w:val="Normal"/>
    <w:rsid w:val="00D2747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">
    <w:name w:val="oa4"/>
    <w:basedOn w:val="Normal"/>
    <w:rsid w:val="00D2747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75717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">
    <w:name w:val="oa5"/>
    <w:basedOn w:val="Normal"/>
    <w:rsid w:val="00D2747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AEAAA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">
    <w:name w:val="oa6"/>
    <w:basedOn w:val="Normal"/>
    <w:rsid w:val="00D2747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">
    <w:name w:val="oa7"/>
    <w:basedOn w:val="Normal"/>
    <w:rsid w:val="00D2747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8">
    <w:name w:val="oa8"/>
    <w:basedOn w:val="Normal"/>
    <w:rsid w:val="00D2747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9">
    <w:name w:val="oa9"/>
    <w:basedOn w:val="Normal"/>
    <w:rsid w:val="00D2747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4B08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0">
    <w:name w:val="oa10"/>
    <w:basedOn w:val="Normal"/>
    <w:rsid w:val="00D2747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A9D08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1">
    <w:name w:val="oa11"/>
    <w:basedOn w:val="Normal"/>
    <w:rsid w:val="00D27473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2">
    <w:name w:val="oa12"/>
    <w:basedOn w:val="Normal"/>
    <w:rsid w:val="00D27473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26E0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C0F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0F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0F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F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FEE"/>
    <w:rPr>
      <w:b/>
      <w:bCs/>
      <w:sz w:val="20"/>
      <w:szCs w:val="20"/>
    </w:rPr>
  </w:style>
  <w:style w:type="paragraph" w:customStyle="1" w:styleId="pf0">
    <w:name w:val="pf0"/>
    <w:basedOn w:val="Normal"/>
    <w:rsid w:val="00620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6201EF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2231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18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3</TotalTime>
  <Pages>6</Pages>
  <Words>1569</Words>
  <Characters>5589</Characters>
  <Application>Microsoft Office Word</Application>
  <DocSecurity>0</DocSecurity>
  <Lines>1863</Lines>
  <Paragraphs>14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aishri Mehraj</dc:creator>
  <cp:keywords/>
  <dc:description/>
  <cp:lastModifiedBy>Jaishri Mehraj</cp:lastModifiedBy>
  <cp:revision>57</cp:revision>
  <cp:lastPrinted>2024-04-26T09:11:00Z</cp:lastPrinted>
  <dcterms:created xsi:type="dcterms:W3CDTF">2024-08-14T14:17:00Z</dcterms:created>
  <dcterms:modified xsi:type="dcterms:W3CDTF">2024-12-20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0b01f9793db4b82271937658e2ee2474d8bc6d522c801ef64cf4481092363d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4-08-05T14:53:50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9963e923-2ebe-4947-bfd0-ab561c475efe</vt:lpwstr>
  </property>
  <property fmtid="{D5CDD505-2E9C-101B-9397-08002B2CF9AE}" pid="9" name="MSIP_Label_7b94a7b8-f06c-4dfe-bdcc-9b548fd58c31_ContentBits">
    <vt:lpwstr>0</vt:lpwstr>
  </property>
</Properties>
</file>